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3FF16" w14:textId="1239EE83" w:rsidR="00CE5A11" w:rsidRPr="00B6755E" w:rsidRDefault="001143C3">
      <w:pPr>
        <w:rPr>
          <w:rFonts w:ascii="Times New Roman" w:hAnsi="Times New Roman" w:cs="Times New Roman"/>
          <w:sz w:val="21"/>
          <w:szCs w:val="21"/>
        </w:rPr>
      </w:pPr>
      <w:r w:rsidRPr="00B6755E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1. </w:t>
      </w:r>
      <w:r w:rsidRPr="00B6755E">
        <w:rPr>
          <w:rFonts w:ascii="Times New Roman" w:hAnsi="Times New Roman" w:cs="Times New Roman"/>
          <w:sz w:val="21"/>
          <w:szCs w:val="21"/>
        </w:rPr>
        <w:t xml:space="preserve">Risk of bias assessment. </w:t>
      </w:r>
    </w:p>
    <w:p w14:paraId="537FDB66" w14:textId="6B10C0A7" w:rsidR="005B632D" w:rsidRPr="00B6755E" w:rsidRDefault="005B632D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PlainTable5"/>
        <w:tblW w:w="14670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2250"/>
        <w:gridCol w:w="810"/>
        <w:gridCol w:w="1260"/>
        <w:gridCol w:w="990"/>
        <w:gridCol w:w="900"/>
        <w:gridCol w:w="900"/>
        <w:gridCol w:w="900"/>
        <w:gridCol w:w="900"/>
        <w:gridCol w:w="720"/>
        <w:gridCol w:w="630"/>
        <w:gridCol w:w="630"/>
        <w:gridCol w:w="630"/>
        <w:gridCol w:w="900"/>
        <w:gridCol w:w="900"/>
        <w:gridCol w:w="1350"/>
      </w:tblGrid>
      <w:tr w:rsidR="00105FFF" w:rsidRPr="00B6755E" w14:paraId="344CD65A" w14:textId="77777777" w:rsidTr="00243A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0" w:type="dxa"/>
            <w:noWrap/>
            <w:hideMark/>
          </w:tcPr>
          <w:p w14:paraId="48FDFFFD" w14:textId="77777777" w:rsidR="00B6755E" w:rsidRPr="00B6755E" w:rsidRDefault="00B6755E" w:rsidP="00B675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Author</w:t>
            </w:r>
          </w:p>
        </w:tc>
        <w:tc>
          <w:tcPr>
            <w:tcW w:w="810" w:type="dxa"/>
            <w:noWrap/>
            <w:hideMark/>
          </w:tcPr>
          <w:p w14:paraId="535277FB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Year</w:t>
            </w:r>
          </w:p>
        </w:tc>
        <w:tc>
          <w:tcPr>
            <w:tcW w:w="1260" w:type="dxa"/>
            <w:noWrap/>
            <w:hideMark/>
          </w:tcPr>
          <w:p w14:paraId="1DD1C7AE" w14:textId="149A0DFD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udy Type</w:t>
            </w:r>
            <w:r w:rsidR="004D6803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*</w:t>
            </w:r>
          </w:p>
        </w:tc>
        <w:tc>
          <w:tcPr>
            <w:tcW w:w="990" w:type="dxa"/>
            <w:noWrap/>
            <w:hideMark/>
          </w:tcPr>
          <w:p w14:paraId="13E61C7B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1</w:t>
            </w:r>
          </w:p>
        </w:tc>
        <w:tc>
          <w:tcPr>
            <w:tcW w:w="900" w:type="dxa"/>
            <w:noWrap/>
            <w:hideMark/>
          </w:tcPr>
          <w:p w14:paraId="7DDF4BFC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2</w:t>
            </w:r>
          </w:p>
        </w:tc>
        <w:tc>
          <w:tcPr>
            <w:tcW w:w="900" w:type="dxa"/>
            <w:noWrap/>
            <w:hideMark/>
          </w:tcPr>
          <w:p w14:paraId="7A72F050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3</w:t>
            </w:r>
          </w:p>
        </w:tc>
        <w:tc>
          <w:tcPr>
            <w:tcW w:w="900" w:type="dxa"/>
            <w:noWrap/>
            <w:hideMark/>
          </w:tcPr>
          <w:p w14:paraId="267A3150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4</w:t>
            </w:r>
          </w:p>
        </w:tc>
        <w:tc>
          <w:tcPr>
            <w:tcW w:w="900" w:type="dxa"/>
            <w:noWrap/>
            <w:hideMark/>
          </w:tcPr>
          <w:p w14:paraId="38C29478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5</w:t>
            </w:r>
          </w:p>
        </w:tc>
        <w:tc>
          <w:tcPr>
            <w:tcW w:w="720" w:type="dxa"/>
            <w:noWrap/>
            <w:hideMark/>
          </w:tcPr>
          <w:p w14:paraId="1BC6813C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6</w:t>
            </w:r>
          </w:p>
        </w:tc>
        <w:tc>
          <w:tcPr>
            <w:tcW w:w="630" w:type="dxa"/>
            <w:noWrap/>
            <w:hideMark/>
          </w:tcPr>
          <w:p w14:paraId="295892C5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7</w:t>
            </w:r>
          </w:p>
        </w:tc>
        <w:tc>
          <w:tcPr>
            <w:tcW w:w="630" w:type="dxa"/>
            <w:noWrap/>
            <w:hideMark/>
          </w:tcPr>
          <w:p w14:paraId="46035D58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8</w:t>
            </w:r>
          </w:p>
        </w:tc>
        <w:tc>
          <w:tcPr>
            <w:tcW w:w="630" w:type="dxa"/>
            <w:noWrap/>
            <w:hideMark/>
          </w:tcPr>
          <w:p w14:paraId="0A20C147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9</w:t>
            </w:r>
          </w:p>
        </w:tc>
        <w:tc>
          <w:tcPr>
            <w:tcW w:w="900" w:type="dxa"/>
            <w:noWrap/>
            <w:hideMark/>
          </w:tcPr>
          <w:p w14:paraId="25A37F23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10</w:t>
            </w:r>
          </w:p>
        </w:tc>
        <w:tc>
          <w:tcPr>
            <w:tcW w:w="900" w:type="dxa"/>
            <w:noWrap/>
            <w:hideMark/>
          </w:tcPr>
          <w:p w14:paraId="0C5119FD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Q11</w:t>
            </w:r>
          </w:p>
        </w:tc>
        <w:tc>
          <w:tcPr>
            <w:tcW w:w="1350" w:type="dxa"/>
            <w:noWrap/>
            <w:hideMark/>
          </w:tcPr>
          <w:p w14:paraId="1E5EC233" w14:textId="77777777" w:rsidR="00B6755E" w:rsidRPr="00B6755E" w:rsidRDefault="00B6755E" w:rsidP="00B675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6755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Overall Risk of Bias</w:t>
            </w:r>
          </w:p>
        </w:tc>
      </w:tr>
      <w:tr w:rsidR="00D34475" w:rsidRPr="00B6755E" w14:paraId="545B2D4F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53F509D1" w14:textId="7341B5BE" w:rsidR="00D34475" w:rsidRPr="0006777D" w:rsidRDefault="00D34475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ker et al.</w:t>
            </w:r>
          </w:p>
        </w:tc>
        <w:tc>
          <w:tcPr>
            <w:tcW w:w="810" w:type="dxa"/>
            <w:noWrap/>
          </w:tcPr>
          <w:p w14:paraId="7A868764" w14:textId="4838A590" w:rsidR="00D34475" w:rsidRPr="0006777D" w:rsidRDefault="00D34475" w:rsidP="00B675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260" w:type="dxa"/>
            <w:noWrap/>
          </w:tcPr>
          <w:p w14:paraId="1604F9D2" w14:textId="26F5274A" w:rsidR="00D34475" w:rsidRPr="0006777D" w:rsidRDefault="00367D4F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57F0B5BE" w14:textId="2D6651C1" w:rsidR="00D34475" w:rsidRPr="0006777D" w:rsidRDefault="00747795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8792CAA" w14:textId="071BFFF4" w:rsidR="00D34475" w:rsidRPr="0006777D" w:rsidRDefault="00D12EF7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BB34C26" w14:textId="3C3C4D74" w:rsidR="00D34475" w:rsidRPr="0006777D" w:rsidRDefault="00D12EF7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87D3834" w14:textId="66987BF8" w:rsidR="00D34475" w:rsidRPr="0006777D" w:rsidRDefault="00D12EF7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6E1FA08" w14:textId="484BE881" w:rsidR="00D34475" w:rsidRPr="0006777D" w:rsidRDefault="00747795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3641E843" w14:textId="6A8A57B1" w:rsidR="00D34475" w:rsidRPr="0006777D" w:rsidRDefault="00F05BF6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</w:tcPr>
          <w:p w14:paraId="197826A3" w14:textId="0F756C49" w:rsidR="00D34475" w:rsidRPr="0006777D" w:rsidRDefault="00F05BF6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16EFBF4" w14:textId="6978C850" w:rsidR="00D34475" w:rsidRPr="0006777D" w:rsidRDefault="000E7E8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9C49716" w14:textId="584AC082" w:rsidR="00D34475" w:rsidRPr="0006777D" w:rsidRDefault="000E7E8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5E4D97E" w14:textId="368CFB6F" w:rsidR="00D34475" w:rsidRPr="0006777D" w:rsidRDefault="000E7E8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778A0F2" w14:textId="5996AE9C" w:rsidR="00D34475" w:rsidRPr="0006777D" w:rsidRDefault="000E7E8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79C34C83" w14:textId="1D63CE91" w:rsidR="00D34475" w:rsidRPr="0006777D" w:rsidRDefault="00C902BA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D34475" w:rsidRPr="00B6755E" w14:paraId="2A1E4272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745327D8" w14:textId="55C75886" w:rsidR="00D34475" w:rsidRPr="0006777D" w:rsidRDefault="00D34475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lmeida</w:t>
            </w:r>
          </w:p>
        </w:tc>
        <w:tc>
          <w:tcPr>
            <w:tcW w:w="810" w:type="dxa"/>
            <w:noWrap/>
          </w:tcPr>
          <w:p w14:paraId="352C773D" w14:textId="1179AAB1" w:rsidR="00D34475" w:rsidRPr="0006777D" w:rsidRDefault="00D34475" w:rsidP="00B675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260" w:type="dxa"/>
            <w:noWrap/>
          </w:tcPr>
          <w:p w14:paraId="05E73D0D" w14:textId="347AF9D0" w:rsidR="00941414" w:rsidRPr="0006777D" w:rsidRDefault="00941414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131DBFB1" w14:textId="71459EED" w:rsidR="00D34475" w:rsidRPr="0006777D" w:rsidRDefault="00656B81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774FA3F7" w14:textId="02D37E12" w:rsidR="00D34475" w:rsidRPr="0006777D" w:rsidRDefault="00926722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552438D" w14:textId="37169212" w:rsidR="00D34475" w:rsidRPr="0006777D" w:rsidRDefault="00926722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FF645C5" w14:textId="31A42073" w:rsidR="00D34475" w:rsidRPr="0006777D" w:rsidRDefault="00F93795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5DF96B2" w14:textId="3AA4D7E8" w:rsidR="00D34475" w:rsidRPr="0006777D" w:rsidRDefault="000A07B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0DA4F585" w14:textId="7CEF8B98" w:rsidR="00D34475" w:rsidRPr="0006777D" w:rsidRDefault="000A07B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C6BB467" w14:textId="2359B271" w:rsidR="00D34475" w:rsidRPr="0006777D" w:rsidRDefault="000A07B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AF49907" w14:textId="3B080360" w:rsidR="00D34475" w:rsidRPr="0006777D" w:rsidRDefault="000A07B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49F7191" w14:textId="7D5CDD55" w:rsidR="00D34475" w:rsidRPr="0006777D" w:rsidRDefault="000A07B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63D4A137" w14:textId="0C85B5EB" w:rsidR="00D34475" w:rsidRPr="0006777D" w:rsidRDefault="000A07B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F399724" w14:textId="04B575FC" w:rsidR="00D34475" w:rsidRPr="0006777D" w:rsidRDefault="000E7E8B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0F6829F5" w14:textId="0C5C0A8A" w:rsidR="00D34475" w:rsidRPr="0006777D" w:rsidRDefault="00F13B20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2E5C84" w:rsidRPr="00B6755E" w14:paraId="00616F67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45F3BE3F" w14:textId="393AB7FE" w:rsidR="002E5C84" w:rsidRPr="0006777D" w:rsidRDefault="002E5C84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selineau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32D65C1E" w14:textId="0CE8E425" w:rsidR="002E5C84" w:rsidRPr="0006777D" w:rsidRDefault="007F40A7" w:rsidP="00B675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07</w:t>
            </w:r>
          </w:p>
        </w:tc>
        <w:tc>
          <w:tcPr>
            <w:tcW w:w="1260" w:type="dxa"/>
            <w:noWrap/>
          </w:tcPr>
          <w:p w14:paraId="6498AD95" w14:textId="230DEC1E" w:rsidR="002E5C84" w:rsidRPr="0006777D" w:rsidRDefault="00367D4F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5048204B" w14:textId="7B296FCC" w:rsidR="002E5C84" w:rsidRPr="0006777D" w:rsidRDefault="00147B47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A0BBE0D" w14:textId="51496277" w:rsidR="002E5C84" w:rsidRPr="0006777D" w:rsidRDefault="0063543C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F86ECA3" w14:textId="77AB3984" w:rsidR="002E5C84" w:rsidRPr="0006777D" w:rsidRDefault="0063543C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631030D" w14:textId="47C92F40" w:rsidR="002E5C84" w:rsidRPr="0006777D" w:rsidRDefault="009D76E8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14F01C3" w14:textId="0EDD8F05" w:rsidR="002E5C84" w:rsidRPr="0006777D" w:rsidRDefault="00547E9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4F0348DE" w14:textId="0794B4A6" w:rsidR="002E5C84" w:rsidRPr="0006777D" w:rsidRDefault="00547E9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C0F3AE0" w14:textId="6ABDD055" w:rsidR="002E5C84" w:rsidRPr="0006777D" w:rsidRDefault="008C6FC8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F527A97" w14:textId="3702395A" w:rsidR="002E5C84" w:rsidRPr="0006777D" w:rsidRDefault="002F7E9D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A35DD2E" w14:textId="39868A37" w:rsidR="002E5C84" w:rsidRPr="0006777D" w:rsidRDefault="002F7E9D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1F72FDF6" w14:textId="6D4D6348" w:rsidR="002E5C84" w:rsidRPr="0006777D" w:rsidRDefault="002F7E9D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9858E73" w14:textId="407BF9D2" w:rsidR="002E5C84" w:rsidRPr="0006777D" w:rsidRDefault="000E7E8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33B6A194" w14:textId="25696404" w:rsidR="002E5C84" w:rsidRPr="0006777D" w:rsidRDefault="00501294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D34475" w:rsidRPr="00B6755E" w14:paraId="39AD7617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5C068CDE" w14:textId="57697A68" w:rsidR="00D34475" w:rsidRPr="0006777D" w:rsidRDefault="00D34475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ssi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02570C2D" w14:textId="18DB5401" w:rsidR="00D34475" w:rsidRPr="0006777D" w:rsidRDefault="00D34475" w:rsidP="00B675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260" w:type="dxa"/>
            <w:noWrap/>
          </w:tcPr>
          <w:p w14:paraId="607AC08F" w14:textId="5E279004" w:rsidR="00D34475" w:rsidRPr="0006777D" w:rsidRDefault="00367D4F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603A2037" w14:textId="07AA64A8" w:rsidR="00D34475" w:rsidRPr="0006777D" w:rsidRDefault="002874E6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0F2CEE6" w14:textId="64FE5EE5" w:rsidR="00D34475" w:rsidRPr="0006777D" w:rsidRDefault="002521E6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DF81D20" w14:textId="1B1E824C" w:rsidR="00D34475" w:rsidRPr="0006777D" w:rsidRDefault="00707BB0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2825114" w14:textId="16B9CB31" w:rsidR="00D34475" w:rsidRPr="0006777D" w:rsidRDefault="00707BB0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C6D613B" w14:textId="4A345D96" w:rsidR="00D34475" w:rsidRPr="0006777D" w:rsidRDefault="00707BB0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4B37DCAA" w14:textId="17D3AE0D" w:rsidR="00D34475" w:rsidRPr="0006777D" w:rsidRDefault="00707BB0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919437E" w14:textId="4FD97D12" w:rsidR="00D34475" w:rsidRPr="0006777D" w:rsidRDefault="00707BB0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93F1B88" w14:textId="77DA2B78" w:rsidR="00D34475" w:rsidRPr="0006777D" w:rsidRDefault="00707BB0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50FF352" w14:textId="5F7AE7D7" w:rsidR="00D34475" w:rsidRPr="0006777D" w:rsidRDefault="00707BB0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6FF64C21" w14:textId="7AF3573C" w:rsidR="00D34475" w:rsidRPr="0006777D" w:rsidRDefault="00707BB0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6D388CB" w14:textId="6F2BCCBF" w:rsidR="00D34475" w:rsidRPr="0006777D" w:rsidRDefault="000E7E8B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0C33C8DD" w14:textId="6213227A" w:rsidR="00D34475" w:rsidRPr="0006777D" w:rsidRDefault="001A14D4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7F40A7" w:rsidRPr="00B6755E" w14:paraId="7C7D83CA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47601A9D" w14:textId="16955BBF" w:rsidR="007F40A7" w:rsidRPr="0006777D" w:rsidRDefault="007F40A7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ker et al.</w:t>
            </w:r>
          </w:p>
        </w:tc>
        <w:tc>
          <w:tcPr>
            <w:tcW w:w="810" w:type="dxa"/>
            <w:noWrap/>
          </w:tcPr>
          <w:p w14:paraId="4CE9C769" w14:textId="0040E0F1" w:rsidR="007F40A7" w:rsidRPr="0006777D" w:rsidRDefault="007F40A7" w:rsidP="00B675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3F93E0D6" w14:textId="6EBDDB5F" w:rsidR="007F40A7" w:rsidRPr="0006777D" w:rsidRDefault="00367D4F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2725357B" w14:textId="42D46A0E" w:rsidR="007F40A7" w:rsidRPr="0006777D" w:rsidRDefault="00C81FAA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9816AF3" w14:textId="31774653" w:rsidR="007F40A7" w:rsidRPr="0006777D" w:rsidRDefault="00EC6551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4F0E01E" w14:textId="4EA4516E" w:rsidR="007F40A7" w:rsidRPr="0006777D" w:rsidRDefault="00EC6551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7D2B1B2" w14:textId="4708A46B" w:rsidR="007F40A7" w:rsidRPr="0006777D" w:rsidRDefault="00EC6551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8F7C87E" w14:textId="5706FE75" w:rsidR="007F40A7" w:rsidRPr="0006777D" w:rsidRDefault="00D118A7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44D3408C" w14:textId="02255A55" w:rsidR="007F40A7" w:rsidRPr="0006777D" w:rsidRDefault="009C4EF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7600C3A" w14:textId="721A24C8" w:rsidR="007F40A7" w:rsidRPr="0006777D" w:rsidRDefault="009C4EF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AC21750" w14:textId="7A248991" w:rsidR="007F40A7" w:rsidRPr="0006777D" w:rsidRDefault="009C4EF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30536D9" w14:textId="3C5E652F" w:rsidR="007F40A7" w:rsidRPr="0006777D" w:rsidRDefault="00D118A7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A15F40E" w14:textId="607D988A" w:rsidR="007F40A7" w:rsidRPr="0006777D" w:rsidRDefault="00D118A7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7409307" w14:textId="7E5AA4F5" w:rsidR="007F40A7" w:rsidRPr="0006777D" w:rsidRDefault="000E7E8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03555A80" w14:textId="4151B7D9" w:rsidR="007F40A7" w:rsidRPr="0006777D" w:rsidRDefault="001A14D4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4665B6" w:rsidRPr="00B6755E" w14:paraId="5EFF6EA8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2C7FA8A" w14:textId="11EA53CC" w:rsidR="00B6755E" w:rsidRPr="0006777D" w:rsidRDefault="00B6755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tailler</w:t>
            </w:r>
            <w:r w:rsidR="00E762E3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4CE32A51" w14:textId="77777777" w:rsidR="00B6755E" w:rsidRPr="0006777D" w:rsidRDefault="00B6755E" w:rsidP="00B675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260" w:type="dxa"/>
            <w:noWrap/>
            <w:hideMark/>
          </w:tcPr>
          <w:p w14:paraId="41DB4962" w14:textId="63967E68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  <w:r w:rsidR="004D6803" w:rsidRPr="0006777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90" w:type="dxa"/>
            <w:noWrap/>
            <w:hideMark/>
          </w:tcPr>
          <w:p w14:paraId="149B0AEC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1AFEBCCE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99DDFBC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89D1246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CD3059C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68B0705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1E98FA06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6DBC7C49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2F900FD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5A7EF82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900" w:type="dxa"/>
            <w:noWrap/>
            <w:hideMark/>
          </w:tcPr>
          <w:p w14:paraId="269C22F9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1350" w:type="dxa"/>
            <w:noWrap/>
            <w:hideMark/>
          </w:tcPr>
          <w:p w14:paraId="4EF66EA4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063B3D" w:rsidRPr="00063B3D" w14:paraId="6D2B4341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30FA1141" w14:textId="0A7BD68D" w:rsidR="00063B3D" w:rsidRPr="0006777D" w:rsidRDefault="00063B3D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uchu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0474C668" w14:textId="05361007" w:rsidR="00063B3D" w:rsidRPr="0006777D" w:rsidRDefault="00063B3D" w:rsidP="00063B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08</w:t>
            </w:r>
          </w:p>
        </w:tc>
        <w:tc>
          <w:tcPr>
            <w:tcW w:w="1260" w:type="dxa"/>
            <w:noWrap/>
          </w:tcPr>
          <w:p w14:paraId="0EEC2474" w14:textId="65C08845" w:rsidR="00063B3D" w:rsidRPr="0006777D" w:rsidRDefault="003A7CD5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143F311D" w14:textId="6F35B4D0" w:rsidR="00063B3D" w:rsidRPr="0006777D" w:rsidRDefault="00F40AB9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74BD723" w14:textId="55FD2EB8" w:rsidR="00063B3D" w:rsidRPr="0006777D" w:rsidRDefault="00F40AB9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3893CFF" w14:textId="46F9EE95" w:rsidR="00063B3D" w:rsidRPr="0006777D" w:rsidRDefault="00F40AB9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2F5CFF7" w14:textId="4B9B459D" w:rsidR="00063B3D" w:rsidRPr="0006777D" w:rsidRDefault="00F40AB9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B37FB96" w14:textId="792A77BD" w:rsidR="00063B3D" w:rsidRPr="0006777D" w:rsidRDefault="00AF60C2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2DBBA6EC" w14:textId="7F7DC721" w:rsidR="00063B3D" w:rsidRPr="0006777D" w:rsidRDefault="00E765F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2FF8846" w14:textId="2E10DA19" w:rsidR="00063B3D" w:rsidRPr="0006777D" w:rsidRDefault="00F80B98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01BA56A" w14:textId="7563A464" w:rsidR="00063B3D" w:rsidRPr="0006777D" w:rsidRDefault="00F80B98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FA5D85A" w14:textId="340476DE" w:rsidR="00063B3D" w:rsidRPr="0006777D" w:rsidRDefault="00F80B98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4869F6D8" w14:textId="55D97DF6" w:rsidR="00063B3D" w:rsidRPr="0006777D" w:rsidRDefault="00F80B98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42FA9F1" w14:textId="767748A8" w:rsidR="00063B3D" w:rsidRPr="0006777D" w:rsidRDefault="000E7E8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5397447D" w14:textId="06BC09EC" w:rsidR="00063B3D" w:rsidRPr="0006777D" w:rsidRDefault="00C902BA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063B3D" w:rsidRPr="00063B3D" w14:paraId="7D98FFEA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2FBFF845" w14:textId="4CA13409" w:rsidR="00063B3D" w:rsidRPr="0006777D" w:rsidRDefault="00063B3D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ckert et al.</w:t>
            </w:r>
          </w:p>
        </w:tc>
        <w:tc>
          <w:tcPr>
            <w:tcW w:w="810" w:type="dxa"/>
            <w:noWrap/>
          </w:tcPr>
          <w:p w14:paraId="72A43905" w14:textId="0E76A4A7" w:rsidR="00063B3D" w:rsidRPr="0006777D" w:rsidRDefault="00063B3D" w:rsidP="00B675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212C595F" w14:textId="52ED4992" w:rsidR="00063B3D" w:rsidRPr="0006777D" w:rsidRDefault="003A7CD5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990" w:type="dxa"/>
            <w:noWrap/>
          </w:tcPr>
          <w:p w14:paraId="3D6D625C" w14:textId="0F857A62" w:rsidR="00063B3D" w:rsidRPr="0006777D" w:rsidRDefault="0052343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8633CE3" w14:textId="4B96B8F6" w:rsidR="00063B3D" w:rsidRPr="0006777D" w:rsidRDefault="0052343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223A5AA" w14:textId="5FB6BA65" w:rsidR="00063B3D" w:rsidRPr="0006777D" w:rsidRDefault="0052343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C970C07" w14:textId="1C1539CA" w:rsidR="00063B3D" w:rsidRPr="0006777D" w:rsidRDefault="00BA6D35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9B534E6" w14:textId="3779C3DA" w:rsidR="00063B3D" w:rsidRPr="0006777D" w:rsidRDefault="003F5E85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77BB298D" w14:textId="36D3EDF2" w:rsidR="00063B3D" w:rsidRPr="0006777D" w:rsidRDefault="003F5E85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23609CC" w14:textId="6B357F6C" w:rsidR="00063B3D" w:rsidRPr="0006777D" w:rsidRDefault="003F5E85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E22AF73" w14:textId="162144C9" w:rsidR="00063B3D" w:rsidRPr="0006777D" w:rsidRDefault="0076796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3B1AE8A" w14:textId="62D3C12A" w:rsidR="00063B3D" w:rsidRPr="0006777D" w:rsidRDefault="003F5E85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2819CDA" w14:textId="6929ED2B" w:rsidR="00063B3D" w:rsidRPr="0006777D" w:rsidRDefault="000B564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16B444A" w14:textId="70163FDA" w:rsidR="00063B3D" w:rsidRPr="0006777D" w:rsidRDefault="000B564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50" w:type="dxa"/>
            <w:noWrap/>
          </w:tcPr>
          <w:p w14:paraId="3B27B6B5" w14:textId="5D0426ED" w:rsidR="00063B3D" w:rsidRPr="0006777D" w:rsidRDefault="00C902B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7F40A7" w:rsidRPr="00B6755E" w14:paraId="1E7793D0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844FE26" w14:textId="4D3237AB" w:rsidR="00B6755E" w:rsidRPr="0006777D" w:rsidRDefault="00B6755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elgaïd</w:t>
            </w:r>
            <w:proofErr w:type="spellEnd"/>
            <w:r w:rsidR="00E762E3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59D6A67C" w14:textId="77777777" w:rsidR="00B6755E" w:rsidRPr="0006777D" w:rsidRDefault="00B6755E" w:rsidP="00B675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260" w:type="dxa"/>
            <w:noWrap/>
            <w:hideMark/>
          </w:tcPr>
          <w:p w14:paraId="1ABDC31C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7CF2B766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672C708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C4A44DC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840ACA6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42C388A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F81F6F9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17EC9D94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6B65F88D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41FD257F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27943EBF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D37F568" w14:textId="3BC88937" w:rsidR="00B6755E" w:rsidRPr="0006777D" w:rsidRDefault="00F366B3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66CE96AF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D34475" w:rsidRPr="00B6755E" w14:paraId="12E15426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559C1F83" w14:textId="7D90AEEE" w:rsidR="00D34475" w:rsidRPr="0006777D" w:rsidRDefault="00D34475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uchet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6171C971" w14:textId="22FF4BE0" w:rsidR="00D34475" w:rsidRPr="0006777D" w:rsidRDefault="00D34475" w:rsidP="00B675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260" w:type="dxa"/>
            <w:noWrap/>
          </w:tcPr>
          <w:p w14:paraId="6549E09F" w14:textId="34BD318E" w:rsidR="00D34475" w:rsidRPr="0006777D" w:rsidRDefault="00EE5ABF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990" w:type="dxa"/>
            <w:noWrap/>
          </w:tcPr>
          <w:p w14:paraId="5E3B152B" w14:textId="1E29440D" w:rsidR="00D34475" w:rsidRPr="0006777D" w:rsidRDefault="00A31534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1BA7F18F" w14:textId="2A6B897A" w:rsidR="00D34475" w:rsidRPr="0006777D" w:rsidRDefault="00CE51F6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4EAB3BF" w14:textId="193A17D4" w:rsidR="00D34475" w:rsidRPr="0006777D" w:rsidRDefault="007D469C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AFE7417" w14:textId="0B7E2CBC" w:rsidR="00D34475" w:rsidRPr="0006777D" w:rsidRDefault="0043251C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EB857B1" w14:textId="4272F7DF" w:rsidR="00D34475" w:rsidRPr="0006777D" w:rsidRDefault="0043251C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61090A20" w14:textId="1AD8E2D0" w:rsidR="00D34475" w:rsidRPr="0006777D" w:rsidRDefault="00CE783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2D64BE3" w14:textId="1C8C6F7A" w:rsidR="00D34475" w:rsidRPr="0006777D" w:rsidRDefault="00CE783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22A0A45" w14:textId="415768B0" w:rsidR="00D34475" w:rsidRPr="0006777D" w:rsidRDefault="00CE783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1D8EBDC" w14:textId="1128F217" w:rsidR="00D34475" w:rsidRPr="0006777D" w:rsidRDefault="00CE783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9DD14E2" w14:textId="58A44FFB" w:rsidR="00D34475" w:rsidRPr="0006777D" w:rsidRDefault="00CE783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1772AA0" w14:textId="692BB33A" w:rsidR="00D34475" w:rsidRPr="0006777D" w:rsidRDefault="00CE783A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50" w:type="dxa"/>
            <w:noWrap/>
          </w:tcPr>
          <w:p w14:paraId="43AB04BB" w14:textId="7F85F177" w:rsidR="00D34475" w:rsidRPr="0006777D" w:rsidRDefault="002F4A61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7F40A7" w:rsidRPr="00B6755E" w14:paraId="4191C24E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4D75BE2B" w14:textId="7BD53853" w:rsidR="00D34475" w:rsidRPr="0006777D" w:rsidRDefault="00D34475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oyer et al.</w:t>
            </w:r>
          </w:p>
        </w:tc>
        <w:tc>
          <w:tcPr>
            <w:tcW w:w="810" w:type="dxa"/>
            <w:noWrap/>
          </w:tcPr>
          <w:p w14:paraId="390D55BC" w14:textId="3DE469E5" w:rsidR="00D34475" w:rsidRPr="0006777D" w:rsidRDefault="00D34475" w:rsidP="00B675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260" w:type="dxa"/>
            <w:noWrap/>
          </w:tcPr>
          <w:p w14:paraId="4F9EDD2B" w14:textId="0B669C8D" w:rsidR="00D34475" w:rsidRPr="0006777D" w:rsidRDefault="00B83F7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1C97AC97" w14:textId="153493EE" w:rsidR="00D34475" w:rsidRPr="0006777D" w:rsidRDefault="00545A93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01C4DAE6" w14:textId="0A007A87" w:rsidR="00D34475" w:rsidRPr="0006777D" w:rsidRDefault="001225CD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80E6C50" w14:textId="2A928943" w:rsidR="00D34475" w:rsidRPr="0006777D" w:rsidRDefault="001225CD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C5E3332" w14:textId="68B179C7" w:rsidR="00D34475" w:rsidRPr="0006777D" w:rsidRDefault="001225CD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4DEF8EE" w14:textId="3AB50EAD" w:rsidR="00D34475" w:rsidRPr="0006777D" w:rsidRDefault="001225CD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19008E4B" w14:textId="68C4215A" w:rsidR="00D34475" w:rsidRPr="0006777D" w:rsidRDefault="001225CD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55F7FD4" w14:textId="4DD321ED" w:rsidR="00D34475" w:rsidRPr="0006777D" w:rsidRDefault="00545A93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BB7C4C6" w14:textId="77551550" w:rsidR="00D34475" w:rsidRPr="0006777D" w:rsidRDefault="00545A93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404DB30" w14:textId="55B9CBDE" w:rsidR="00D34475" w:rsidRPr="0006777D" w:rsidRDefault="00545A93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95992A2" w14:textId="005B2941" w:rsidR="00D34475" w:rsidRPr="0006777D" w:rsidRDefault="00545A93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C5B34A8" w14:textId="6C388A26" w:rsidR="00D34475" w:rsidRPr="0006777D" w:rsidRDefault="000E7E8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31FFE8C6" w14:textId="5D2C494A" w:rsidR="00D34475" w:rsidRPr="0006777D" w:rsidRDefault="00CA3977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4C3623" w:rsidRPr="00B6755E" w14:paraId="73BB9F12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2C1990C" w14:textId="5075580E" w:rsidR="00B6755E" w:rsidRPr="0006777D" w:rsidRDefault="00B6755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almers</w:t>
            </w:r>
            <w:r w:rsidR="00E762E3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18194577" w14:textId="77777777" w:rsidR="00B6755E" w:rsidRPr="0006777D" w:rsidRDefault="00B6755E" w:rsidP="00B675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260" w:type="dxa"/>
            <w:noWrap/>
            <w:hideMark/>
          </w:tcPr>
          <w:p w14:paraId="1C8AB37C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101459F1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7CB275F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7B269E3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2950567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9FD1563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0D2A500F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2B4E01CD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6AA7F1B5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47F09D99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74DABF2F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6E56EA8" w14:textId="43F5F36E" w:rsidR="00B6755E" w:rsidRPr="0006777D" w:rsidRDefault="00F366B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2AD2CAD2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063B3D" w:rsidRPr="00063B3D" w14:paraId="0D9ED3B0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3BDB1FC4" w14:textId="4389F729" w:rsidR="00063B3D" w:rsidRPr="0006777D" w:rsidRDefault="00063B3D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almers et al.</w:t>
            </w:r>
          </w:p>
        </w:tc>
        <w:tc>
          <w:tcPr>
            <w:tcW w:w="810" w:type="dxa"/>
            <w:noWrap/>
          </w:tcPr>
          <w:p w14:paraId="605E7A8B" w14:textId="72B97C8C" w:rsidR="00063B3D" w:rsidRPr="0006777D" w:rsidRDefault="00E75FA2" w:rsidP="00B675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260" w:type="dxa"/>
            <w:noWrap/>
          </w:tcPr>
          <w:p w14:paraId="23900642" w14:textId="7B43D0A4" w:rsidR="00063B3D" w:rsidRPr="0006777D" w:rsidRDefault="00A93CF9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674CCAB2" w14:textId="6C8AA5A8" w:rsidR="00063B3D" w:rsidRPr="0006777D" w:rsidRDefault="00875318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808FBC3" w14:textId="138C5057" w:rsidR="00063B3D" w:rsidRPr="0006777D" w:rsidRDefault="004E0926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BAF2D4C" w14:textId="383BB677" w:rsidR="00063B3D" w:rsidRPr="0006777D" w:rsidRDefault="00CC2629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A69A50F" w14:textId="05E1BF3F" w:rsidR="00063B3D" w:rsidRPr="0006777D" w:rsidRDefault="00CC2629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1EE123A" w14:textId="51123567" w:rsidR="00063B3D" w:rsidRPr="0006777D" w:rsidRDefault="0011740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553E3CD8" w14:textId="025DF661" w:rsidR="00063B3D" w:rsidRPr="0006777D" w:rsidRDefault="0011740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FB11B63" w14:textId="3ACC2C64" w:rsidR="00063B3D" w:rsidRPr="0006777D" w:rsidRDefault="008042AF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874748A" w14:textId="7A51DEC5" w:rsidR="00063B3D" w:rsidRPr="0006777D" w:rsidRDefault="008042AF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6A7A83B" w14:textId="67E6A689" w:rsidR="00063B3D" w:rsidRPr="0006777D" w:rsidRDefault="008042AF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68ED8798" w14:textId="69C340BF" w:rsidR="00063B3D" w:rsidRPr="0006777D" w:rsidRDefault="008042AF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B77B9D7" w14:textId="5018BE80" w:rsidR="00063B3D" w:rsidRPr="0006777D" w:rsidRDefault="000E7E8B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3B217553" w14:textId="31DBC9F9" w:rsidR="00063B3D" w:rsidRPr="0006777D" w:rsidRDefault="00CB52B5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4C3623" w:rsidRPr="00063B3D" w14:paraId="6C45E8D3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0EDE4508" w14:textId="610D5F5D" w:rsidR="00E4194E" w:rsidRPr="0006777D" w:rsidRDefault="00E4194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outeau et al.</w:t>
            </w:r>
          </w:p>
        </w:tc>
        <w:tc>
          <w:tcPr>
            <w:tcW w:w="810" w:type="dxa"/>
            <w:noWrap/>
          </w:tcPr>
          <w:p w14:paraId="000AEC5F" w14:textId="141F1BFB" w:rsidR="00E4194E" w:rsidRPr="0006777D" w:rsidRDefault="00E4194E" w:rsidP="00B675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260" w:type="dxa"/>
            <w:noWrap/>
          </w:tcPr>
          <w:p w14:paraId="3E1AAF49" w14:textId="64FA592B" w:rsidR="00E4194E" w:rsidRPr="0006777D" w:rsidRDefault="009D22BB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20C354E5" w14:textId="23D4C6FE" w:rsidR="00E4194E" w:rsidRPr="0006777D" w:rsidRDefault="009D22BB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09CA059" w14:textId="77042FE9" w:rsidR="00E4194E" w:rsidRPr="0006777D" w:rsidRDefault="000E71F4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3C030EE" w14:textId="450B9422" w:rsidR="00E4194E" w:rsidRPr="0006777D" w:rsidRDefault="000E71F4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F21CF96" w14:textId="244157D4" w:rsidR="00E4194E" w:rsidRPr="0006777D" w:rsidRDefault="000E71F4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F258A84" w14:textId="35BC1C5F" w:rsidR="00E4194E" w:rsidRPr="0006777D" w:rsidRDefault="009305F2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3E3FC404" w14:textId="548BF4A1" w:rsidR="00E4194E" w:rsidRPr="0006777D" w:rsidRDefault="009305F2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F4FB408" w14:textId="216C4727" w:rsidR="00E4194E" w:rsidRPr="0006777D" w:rsidRDefault="009305F2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FBA63EF" w14:textId="7678B7F3" w:rsidR="00E4194E" w:rsidRPr="0006777D" w:rsidRDefault="009305F2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C98972C" w14:textId="6C8C5E94" w:rsidR="00E4194E" w:rsidRPr="0006777D" w:rsidRDefault="00B41125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14EC5A8A" w14:textId="590A2A6A" w:rsidR="00E4194E" w:rsidRPr="0006777D" w:rsidRDefault="00B41125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A5A14A8" w14:textId="60512783" w:rsidR="00E4194E" w:rsidRPr="0006777D" w:rsidRDefault="000E7E8B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7CD75788" w14:textId="4E573B66" w:rsidR="00E4194E" w:rsidRPr="0006777D" w:rsidRDefault="004E0765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063B3D" w:rsidRPr="00B6755E" w14:paraId="56C02BA6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FD26BFF" w14:textId="1D879911" w:rsidR="00B6755E" w:rsidRPr="0006777D" w:rsidRDefault="00B6755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hughtai</w:t>
            </w:r>
            <w:proofErr w:type="spellEnd"/>
            <w:r w:rsidR="00E762E3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46861C95" w14:textId="77777777" w:rsidR="00B6755E" w:rsidRPr="0006777D" w:rsidRDefault="00B6755E" w:rsidP="00B675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1260" w:type="dxa"/>
            <w:noWrap/>
            <w:hideMark/>
          </w:tcPr>
          <w:p w14:paraId="22035F37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766887B6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32B3CF1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CCDABB6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9414DDF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95514F1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40112C7B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6DE436BC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6714B225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0032C5B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34C95CA7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BF431FC" w14:textId="68CB48B2" w:rsidR="00B6755E" w:rsidRPr="0006777D" w:rsidRDefault="00F366B3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522E56AE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4C3623" w:rsidRPr="00B6755E" w14:paraId="3746A792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557625D" w14:textId="25D1D834" w:rsidR="00B6755E" w:rsidRPr="0006777D" w:rsidRDefault="00B6755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agneaux</w:t>
            </w:r>
            <w:proofErr w:type="spellEnd"/>
            <w:r w:rsidR="00E762E3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24654235" w14:textId="77777777" w:rsidR="00B6755E" w:rsidRPr="0006777D" w:rsidRDefault="00B6755E" w:rsidP="00B675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260" w:type="dxa"/>
            <w:noWrap/>
            <w:hideMark/>
          </w:tcPr>
          <w:p w14:paraId="5BA9BC7A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19B06A44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FE9734B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9F8CDC0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8FA1FDC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EA4FDFB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4AB075D4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6EA5125D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4DBE7D82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1FE1CAA8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34284E1F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0949D2DB" w14:textId="0AB55003" w:rsidR="00B6755E" w:rsidRPr="0006777D" w:rsidRDefault="00F366B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702ADBFF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igh  </w:t>
            </w:r>
          </w:p>
        </w:tc>
      </w:tr>
      <w:tr w:rsidR="00E4194E" w:rsidRPr="00E4194E" w14:paraId="4A82E960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3EEA9FEC" w14:textId="1F8A09A4" w:rsidR="00E4194E" w:rsidRPr="0006777D" w:rsidRDefault="00E4194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hawan et al.</w:t>
            </w:r>
          </w:p>
        </w:tc>
        <w:tc>
          <w:tcPr>
            <w:tcW w:w="810" w:type="dxa"/>
            <w:noWrap/>
          </w:tcPr>
          <w:p w14:paraId="4A05F5A1" w14:textId="704D1476" w:rsidR="00E4194E" w:rsidRPr="0006777D" w:rsidRDefault="00E4194E" w:rsidP="00B675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61ACF39C" w14:textId="575BE2A8" w:rsidR="00E4194E" w:rsidRPr="0006777D" w:rsidRDefault="00AA6671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430A8482" w14:textId="2BD0D12D" w:rsidR="00E4194E" w:rsidRPr="0006777D" w:rsidRDefault="003226D3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58A4B18" w14:textId="424156D9" w:rsidR="00E4194E" w:rsidRPr="0006777D" w:rsidRDefault="0038327F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256F7F5C" w14:textId="1776F639" w:rsidR="00E4194E" w:rsidRPr="0006777D" w:rsidRDefault="00145411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175A345" w14:textId="4B491C0D" w:rsidR="00E4194E" w:rsidRPr="0006777D" w:rsidRDefault="00145411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9056668" w14:textId="13961A9B" w:rsidR="00E4194E" w:rsidRPr="0006777D" w:rsidRDefault="005F124A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3F36838A" w14:textId="1ECBC500" w:rsidR="00E4194E" w:rsidRPr="0006777D" w:rsidRDefault="005F124A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9612438" w14:textId="13653C3F" w:rsidR="00E4194E" w:rsidRPr="0006777D" w:rsidRDefault="005F124A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EB73F14" w14:textId="411CE587" w:rsidR="00E4194E" w:rsidRPr="0006777D" w:rsidRDefault="005F124A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6FBA7BA" w14:textId="5D4E7B4E" w:rsidR="00E4194E" w:rsidRPr="0006777D" w:rsidRDefault="005F124A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F5E4CA9" w14:textId="019A2591" w:rsidR="00E4194E" w:rsidRPr="0006777D" w:rsidRDefault="005F124A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FAFAACF" w14:textId="00875659" w:rsidR="00E4194E" w:rsidRPr="0006777D" w:rsidRDefault="005F124A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1138C8FA" w14:textId="5AFC2F90" w:rsidR="00E4194E" w:rsidRPr="0006777D" w:rsidRDefault="00CB52B5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4C3623" w:rsidRPr="00B6755E" w14:paraId="287B9E6C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C974F1A" w14:textId="45ABA117" w:rsidR="00B6755E" w:rsidRPr="0006777D" w:rsidRDefault="00B6755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ubin</w:t>
            </w:r>
            <w:proofErr w:type="spellEnd"/>
            <w:r w:rsidR="00E762E3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43C261BA" w14:textId="69211128" w:rsidR="00B6755E" w:rsidRPr="0006777D" w:rsidRDefault="00B6755E" w:rsidP="00B675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0</w:t>
            </w:r>
            <w:r w:rsidR="00105FFF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</w:t>
            </w:r>
          </w:p>
        </w:tc>
        <w:tc>
          <w:tcPr>
            <w:tcW w:w="1260" w:type="dxa"/>
            <w:noWrap/>
            <w:hideMark/>
          </w:tcPr>
          <w:p w14:paraId="132BE8C7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168DC35B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78C4237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AD50EC0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AA39C44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  <w:hideMark/>
          </w:tcPr>
          <w:p w14:paraId="11AE9F3E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731FCC63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5F0DB04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40EF568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6CE95F29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4FF49391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4CDFC43" w14:textId="59B0CB0D" w:rsidR="00B6755E" w:rsidRPr="0006777D" w:rsidRDefault="00F366B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D538756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E4194E" w:rsidRPr="00B6755E" w14:paraId="5DF26D54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29796735" w14:textId="66AF34C3" w:rsidR="00B6755E" w:rsidRPr="0006777D" w:rsidRDefault="00B6755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ubin</w:t>
            </w:r>
            <w:proofErr w:type="spellEnd"/>
            <w:r w:rsidR="00E762E3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31792B28" w14:textId="349C0CDD" w:rsidR="00B6755E" w:rsidRPr="0006777D" w:rsidRDefault="00B6755E" w:rsidP="00B675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0</w:t>
            </w:r>
            <w:r w:rsidR="00105FFF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</w:t>
            </w:r>
          </w:p>
        </w:tc>
        <w:tc>
          <w:tcPr>
            <w:tcW w:w="1260" w:type="dxa"/>
            <w:noWrap/>
            <w:hideMark/>
          </w:tcPr>
          <w:p w14:paraId="10795B47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1AAF59AF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4104C77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0524C6C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04A80E2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53F3A0B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65A26699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2246FB0A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181960FD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0AA7FC9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47F50C80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EED531C" w14:textId="6E6A8B42" w:rsidR="00B6755E" w:rsidRPr="0006777D" w:rsidRDefault="00F366B3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19A0D07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4C3623" w:rsidRPr="00B6755E" w14:paraId="1FE85B87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8591AAA" w14:textId="7F0EEBDC" w:rsidR="00B6755E" w:rsidRPr="0006777D" w:rsidRDefault="00B6755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ubin</w:t>
            </w:r>
            <w:proofErr w:type="spellEnd"/>
            <w:r w:rsidR="00E762E3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4D60BBDB" w14:textId="77777777" w:rsidR="00B6755E" w:rsidRPr="0006777D" w:rsidRDefault="00B6755E" w:rsidP="00B675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260" w:type="dxa"/>
            <w:noWrap/>
            <w:hideMark/>
          </w:tcPr>
          <w:p w14:paraId="1313A112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7316E137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FCAE53A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5C8D1CA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425058D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4B52E3E3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45FD6A6F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5E8FE8A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679C248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381F2F4E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1F669396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  <w:hideMark/>
          </w:tcPr>
          <w:p w14:paraId="3D38A993" w14:textId="75CEF457" w:rsidR="00B6755E" w:rsidRPr="0006777D" w:rsidRDefault="00F366B3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1CE3C34" w14:textId="77777777" w:rsidR="00B6755E" w:rsidRPr="0006777D" w:rsidRDefault="00B6755E" w:rsidP="00B675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E4194E" w:rsidRPr="00B6755E" w14:paraId="26AB5652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300C0C35" w14:textId="6806C12A" w:rsidR="00B6755E" w:rsidRPr="0006777D" w:rsidRDefault="00B6755E" w:rsidP="00B6755E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pinette</w:t>
            </w:r>
            <w:proofErr w:type="spellEnd"/>
            <w:r w:rsidR="00E762E3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593D0FA4" w14:textId="77777777" w:rsidR="00B6755E" w:rsidRPr="0006777D" w:rsidRDefault="00B6755E" w:rsidP="00B675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1260" w:type="dxa"/>
            <w:noWrap/>
            <w:hideMark/>
          </w:tcPr>
          <w:p w14:paraId="168DDDDF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5B857EF0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B63AF9B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A548ECC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8F6F883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5A86940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28DA5D72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5C3FA3CC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107BAA98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34C48C1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50901584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  <w:hideMark/>
          </w:tcPr>
          <w:p w14:paraId="4296371A" w14:textId="1F80A591" w:rsidR="00B6755E" w:rsidRPr="0006777D" w:rsidRDefault="00F366B3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17CCCB98" w14:textId="77777777" w:rsidR="00B6755E" w:rsidRPr="0006777D" w:rsidRDefault="00B6755E" w:rsidP="00B675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4C3623" w:rsidRPr="00B6755E" w14:paraId="6D66E241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79D876EE" w14:textId="2E47BAAC" w:rsidR="00D73E44" w:rsidRPr="0006777D" w:rsidRDefault="00D73E44" w:rsidP="00D73E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pinette</w:t>
            </w:r>
            <w:proofErr w:type="spellEnd"/>
            <w:r w:rsidR="00A45FB2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00578140" w14:textId="6146E73E" w:rsidR="00D73E44" w:rsidRPr="0006777D" w:rsidRDefault="00D73E44" w:rsidP="00D73E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3806203C" w14:textId="2A5D463A" w:rsidR="00D73E44" w:rsidRPr="0006777D" w:rsidRDefault="006650FE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5E0F692D" w14:textId="3A305F39" w:rsidR="00D73E44" w:rsidRPr="0006777D" w:rsidRDefault="00602B7C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042C13C" w14:textId="5E0F464F" w:rsidR="00D73E44" w:rsidRPr="0006777D" w:rsidRDefault="00602B7C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BFBE520" w14:textId="306D65B7" w:rsidR="00D73E44" w:rsidRPr="0006777D" w:rsidRDefault="00602B7C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991DDA8" w14:textId="2DC74FC6" w:rsidR="00D73E44" w:rsidRPr="0006777D" w:rsidRDefault="00602B7C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BF15890" w14:textId="0D0417ED" w:rsidR="00D73E44" w:rsidRPr="0006777D" w:rsidRDefault="001F035F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64DF60AE" w14:textId="6DA58FD1" w:rsidR="00D73E44" w:rsidRPr="0006777D" w:rsidRDefault="001F035F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88CE147" w14:textId="7F94FB01" w:rsidR="00D73E44" w:rsidRPr="0006777D" w:rsidRDefault="001F035F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FAB5A79" w14:textId="7F41FCDF" w:rsidR="00D73E44" w:rsidRPr="0006777D" w:rsidRDefault="00602B7C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BBAD38F" w14:textId="547FF672" w:rsidR="00D73E44" w:rsidRPr="0006777D" w:rsidRDefault="00602B7C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952FBAC" w14:textId="0CB262D0" w:rsidR="00D73E44" w:rsidRPr="0006777D" w:rsidRDefault="00602B7C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F8DF6E2" w14:textId="2465C5D3" w:rsidR="00D73E44" w:rsidRPr="0006777D" w:rsidRDefault="000E7E8B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0445309E" w14:textId="6FF02772" w:rsidR="00D73E44" w:rsidRPr="0006777D" w:rsidRDefault="003C64D2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E4194E" w:rsidRPr="00B6755E" w14:paraId="483FA8E4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3750A9A4" w14:textId="4601F854" w:rsidR="00D73E44" w:rsidRPr="0006777D" w:rsidRDefault="00D73E44" w:rsidP="00D73E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rreira et al.</w:t>
            </w:r>
          </w:p>
        </w:tc>
        <w:tc>
          <w:tcPr>
            <w:tcW w:w="810" w:type="dxa"/>
            <w:noWrap/>
          </w:tcPr>
          <w:p w14:paraId="2C88BA5E" w14:textId="54A095FE" w:rsidR="00D73E44" w:rsidRPr="0006777D" w:rsidRDefault="00D73E44" w:rsidP="00D73E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260" w:type="dxa"/>
            <w:noWrap/>
          </w:tcPr>
          <w:p w14:paraId="14626E0F" w14:textId="37A37330" w:rsidR="00D73E44" w:rsidRPr="0006777D" w:rsidRDefault="001A6BB1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1F24FAFC" w14:textId="223AD345" w:rsidR="00D73E44" w:rsidRPr="0006777D" w:rsidRDefault="00AF2A16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8BD5E9A" w14:textId="22EE49E0" w:rsidR="00D73E44" w:rsidRPr="0006777D" w:rsidRDefault="00C914CB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3E3179B" w14:textId="23E54316" w:rsidR="00D73E44" w:rsidRPr="0006777D" w:rsidRDefault="00C914CB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A0D7118" w14:textId="2172309C" w:rsidR="00D73E44" w:rsidRPr="0006777D" w:rsidRDefault="00C914CB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</w:t>
            </w:r>
            <w:r w:rsidR="0033780B"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es</w:t>
            </w:r>
          </w:p>
        </w:tc>
        <w:tc>
          <w:tcPr>
            <w:tcW w:w="900" w:type="dxa"/>
            <w:noWrap/>
          </w:tcPr>
          <w:p w14:paraId="70B8931D" w14:textId="4A9CCADA" w:rsidR="00D73E44" w:rsidRPr="0006777D" w:rsidRDefault="00D32071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73F0A0DD" w14:textId="4A844549" w:rsidR="00D73E44" w:rsidRPr="0006777D" w:rsidRDefault="00EE55FB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1583CB0" w14:textId="3BAF1833" w:rsidR="00D73E44" w:rsidRPr="0006777D" w:rsidRDefault="00EE55FB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11D1642" w14:textId="22563F2E" w:rsidR="00D73E44" w:rsidRPr="0006777D" w:rsidRDefault="00F07180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</w:tcPr>
          <w:p w14:paraId="33EBD897" w14:textId="6B62B7DA" w:rsidR="00D73E44" w:rsidRPr="0006777D" w:rsidRDefault="00284943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9E0E0EF" w14:textId="120CFE7C" w:rsidR="00D73E44" w:rsidRPr="0006777D" w:rsidRDefault="00284943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32226FC" w14:textId="77777777" w:rsidR="00D73E44" w:rsidRPr="0006777D" w:rsidRDefault="00D73E44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350" w:type="dxa"/>
            <w:noWrap/>
          </w:tcPr>
          <w:p w14:paraId="103E7C9F" w14:textId="7833E017" w:rsidR="00D73E44" w:rsidRPr="0006777D" w:rsidRDefault="00B976C6" w:rsidP="00D73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0506B364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166C67F3" w14:textId="6E1E47AE" w:rsidR="00D73E44" w:rsidRPr="0006777D" w:rsidRDefault="00D73E44" w:rsidP="00D73E44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essy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57DC9A83" w14:textId="1AB0DF9D" w:rsidR="00D73E44" w:rsidRPr="0006777D" w:rsidRDefault="00D73E44" w:rsidP="00D73E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260" w:type="dxa"/>
            <w:noWrap/>
          </w:tcPr>
          <w:p w14:paraId="45206723" w14:textId="0E7F5830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  <w:r w:rsidRPr="0006777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90" w:type="dxa"/>
            <w:noWrap/>
          </w:tcPr>
          <w:p w14:paraId="07217180" w14:textId="4666EE39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290BEF6D" w14:textId="75CDD0CD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49ECFDB7" w14:textId="73D04F57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3CE3C82" w14:textId="1980BB03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39F417B3" w14:textId="7A93260C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643E0B03" w14:textId="7A2790E5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B395BE4" w14:textId="5AEE88D1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286FF97" w14:textId="0C039BDC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007FB74" w14:textId="017F09E9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D466270" w14:textId="01ABF1F6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03B3F99" w14:textId="3C6E1454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1350" w:type="dxa"/>
            <w:noWrap/>
          </w:tcPr>
          <w:p w14:paraId="0C03B36A" w14:textId="660EB510" w:rsidR="00D73E44" w:rsidRPr="0006777D" w:rsidRDefault="00D73E44" w:rsidP="00D73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High  </w:t>
            </w:r>
          </w:p>
        </w:tc>
      </w:tr>
      <w:tr w:rsidR="009F1C30" w:rsidRPr="00B6755E" w14:paraId="567ACAD5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62AA5691" w14:textId="6B10BEC0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iquet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&amp; </w:t>
            </w: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yer</w:t>
            </w:r>
            <w:proofErr w:type="spellEnd"/>
          </w:p>
        </w:tc>
        <w:tc>
          <w:tcPr>
            <w:tcW w:w="810" w:type="dxa"/>
            <w:noWrap/>
          </w:tcPr>
          <w:p w14:paraId="3BC7F56F" w14:textId="7C72C116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260" w:type="dxa"/>
            <w:noWrap/>
          </w:tcPr>
          <w:p w14:paraId="011F675D" w14:textId="5966543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2CCD0B91" w14:textId="45B9991F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514176AB" w14:textId="7C341D9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7725DEA" w14:textId="76610AB1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989CFCB" w14:textId="03E40F7B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6F58D45" w14:textId="5F3299C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65394078" w14:textId="33434F8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</w:tcPr>
          <w:p w14:paraId="606B2278" w14:textId="384F944A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9163E7F" w14:textId="5FF899F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5684D01" w14:textId="5F37BD0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7D5EE20C" w14:textId="785C5C2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C12D986" w14:textId="0A4872D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3A2FCA90" w14:textId="5B251EA7" w:rsidR="009F1C30" w:rsidRPr="0006777D" w:rsidRDefault="00CB52B5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</w:t>
            </w:r>
          </w:p>
        </w:tc>
      </w:tr>
      <w:tr w:rsidR="009F1C30" w:rsidRPr="00B6755E" w14:paraId="4BD13BE0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2A5D9949" w14:textId="73C75F23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oissey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63CE467B" w14:textId="03379F58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1260" w:type="dxa"/>
            <w:noWrap/>
          </w:tcPr>
          <w:p w14:paraId="7B72C907" w14:textId="3C1A842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7D970468" w14:textId="2ED9D3C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590F528" w14:textId="226A49A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519BE3F" w14:textId="239C56B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7A45201" w14:textId="3AB16F7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45EA9F0B" w14:textId="0F564BE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54E4490E" w14:textId="049C599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4D372AE" w14:textId="5568A9F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EE359D2" w14:textId="1AADD77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2F9BA9D" w14:textId="3413C91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178CD09" w14:textId="4F61F3E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25EAE5C" w14:textId="44D4BF6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1553D2F8" w14:textId="5EA62545" w:rsidR="009F1C30" w:rsidRPr="0006777D" w:rsidRDefault="00CB52B5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28D24EA1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6B89EF91" w14:textId="204721E7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Fresard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25B88C15" w14:textId="716259AA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260" w:type="dxa"/>
            <w:noWrap/>
          </w:tcPr>
          <w:p w14:paraId="33E2C597" w14:textId="5B716FF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1DC30208" w14:textId="2473A1A1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D31AE04" w14:textId="776C8A0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5EDC9BC" w14:textId="0E048C3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E611BEC" w14:textId="51682C0F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E78F26C" w14:textId="5B8DDFC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50F8C9DD" w14:textId="28036CB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364F8B3" w14:textId="4F47AC3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3A5EDEE" w14:textId="2346D0E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FA58387" w14:textId="341E2DEA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BB39122" w14:textId="139151C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2D39CF2" w14:textId="30C0B0B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5B38B05A" w14:textId="4D55425A" w:rsidR="009F1C30" w:rsidRPr="0006777D" w:rsidRDefault="00CB52B5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9F1C30" w:rsidRPr="00B6755E" w14:paraId="2F7DF187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161B41F0" w14:textId="1F1A4AE0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aillard et al.</w:t>
            </w:r>
          </w:p>
        </w:tc>
        <w:tc>
          <w:tcPr>
            <w:tcW w:w="810" w:type="dxa"/>
            <w:noWrap/>
          </w:tcPr>
          <w:p w14:paraId="2EBD45DE" w14:textId="4EB72F04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260" w:type="dxa"/>
            <w:noWrap/>
          </w:tcPr>
          <w:p w14:paraId="2E2E1989" w14:textId="64939CC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399665FA" w14:textId="0DF2162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9D2ED0E" w14:textId="1B4773F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BDD05A2" w14:textId="1F386FE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92DDFA2" w14:textId="532981A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FE92424" w14:textId="7A5EC45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1E1C4E33" w14:textId="20A043E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EF0BB31" w14:textId="3F59FB91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44A1746" w14:textId="7A14ACC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96BB56B" w14:textId="063677D1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41B8D4E" w14:textId="729F2EB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008D575" w14:textId="5FD01F9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2DF1C777" w14:textId="4E598AB3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9F1C30" w:rsidRPr="00B6755E" w14:paraId="444DC993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6A7411BB" w14:textId="63D30ADB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kiatas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01D91B3D" w14:textId="171C93DE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00F6A0A5" w14:textId="29E1740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107D973D" w14:textId="4442720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D1FB999" w14:textId="3DA5491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5200360" w14:textId="35242D2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82E28EE" w14:textId="3C2533E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DE50EFF" w14:textId="75C01C4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377D32FD" w14:textId="37BC9D5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919F265" w14:textId="44C4CF1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374E867" w14:textId="038FCE71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7049DD8" w14:textId="7D34C6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7284CED" w14:textId="3F30E85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01BD154" w14:textId="6B47F01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463A43F4" w14:textId="25E1FCE2" w:rsidR="009F1C30" w:rsidRPr="0006777D" w:rsidRDefault="00B976C6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55C04808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0DA7A4F5" w14:textId="34F01F5D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en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73700778" w14:textId="006E17E4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260" w:type="dxa"/>
            <w:noWrap/>
          </w:tcPr>
          <w:p w14:paraId="2BDB76D7" w14:textId="2DF8410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1D6ACD7B" w14:textId="152CDAF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559A414" w14:textId="637653C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AF8562C" w14:textId="19F5567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40EDE0E" w14:textId="20D5E6D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9699387" w14:textId="61E15DF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124D9716" w14:textId="4702FCE8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5A9CFD4" w14:textId="468F277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E96D1A2" w14:textId="7E3BF21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AF4F09F" w14:textId="25E356D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41BFC327" w14:textId="4665012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4AE7C44" w14:textId="41D352A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64E23962" w14:textId="37C2D8E4" w:rsidR="009F1C30" w:rsidRPr="0006777D" w:rsidRDefault="00D33628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9F1C30" w:rsidRPr="00B6755E" w14:paraId="03294B17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C98362B" w14:textId="6788B136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madouche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0662F29B" w14:textId="77777777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260" w:type="dxa"/>
            <w:noWrap/>
            <w:hideMark/>
          </w:tcPr>
          <w:p w14:paraId="1D01D5C4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6A726F2E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32033A4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56A050D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F50A1D6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  <w:hideMark/>
          </w:tcPr>
          <w:p w14:paraId="235D479D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4C9126B4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786AAF8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0459D54C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055878FD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2E26341D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AAA0AD7" w14:textId="6861374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386E8677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9F1C30" w:rsidRPr="00B6755E" w14:paraId="1A40EB59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420C549C" w14:textId="61C7657C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aughom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6E16C926" w14:textId="7539CF70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1260" w:type="dxa"/>
            <w:noWrap/>
          </w:tcPr>
          <w:p w14:paraId="7B2FA6E5" w14:textId="542B40F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990" w:type="dxa"/>
            <w:noWrap/>
          </w:tcPr>
          <w:p w14:paraId="6E229533" w14:textId="3EA671C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FC2C907" w14:textId="5327343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EA6E2FE" w14:textId="05665F3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35EEEC2" w14:textId="4B0044E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BFA6310" w14:textId="5D25C88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4FB74DCE" w14:textId="2073BE3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630AE61" w14:textId="48FF969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49E9135" w14:textId="6DFB482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</w:tcPr>
          <w:p w14:paraId="62359384" w14:textId="4992A04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3C69130F" w14:textId="40A1180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60CF3B4" w14:textId="0D91DA91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50" w:type="dxa"/>
            <w:noWrap/>
          </w:tcPr>
          <w:p w14:paraId="59EDFE48" w14:textId="01B4B4F2" w:rsidR="009F1C30" w:rsidRPr="0006777D" w:rsidRDefault="00B976C6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9F1C30" w:rsidRPr="00B6755E" w14:paraId="74FE3EA0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02B650BF" w14:textId="40F84B4F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nawy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&amp; </w:t>
            </w: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adie</w:t>
            </w:r>
            <w:proofErr w:type="spellEnd"/>
          </w:p>
        </w:tc>
        <w:tc>
          <w:tcPr>
            <w:tcW w:w="810" w:type="dxa"/>
            <w:noWrap/>
          </w:tcPr>
          <w:p w14:paraId="2744559A" w14:textId="3C2F463C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260" w:type="dxa"/>
            <w:noWrap/>
          </w:tcPr>
          <w:p w14:paraId="0394C0DB" w14:textId="492C2E51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7CB735BF" w14:textId="65F49A8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1B95D654" w14:textId="7372F3E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E4C0465" w14:textId="0074F2BB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5517328" w14:textId="0E9610F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0BB7E8D" w14:textId="374DD99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73F2C9D3" w14:textId="2C02A45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435A55A" w14:textId="09FB88F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91557B8" w14:textId="5863C03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2D30882" w14:textId="00685C5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14FA34D4" w14:textId="7D3531C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DC95512" w14:textId="631629C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0FD18C40" w14:textId="4D4E0AA3" w:rsidR="009F1C30" w:rsidRPr="0006777D" w:rsidRDefault="00B976C6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53D64E95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628E5A1B" w14:textId="544B61CE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ernigou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0A239D7F" w14:textId="271E90A5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1260" w:type="dxa"/>
            <w:noWrap/>
          </w:tcPr>
          <w:p w14:paraId="135DC2E4" w14:textId="2109618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990" w:type="dxa"/>
            <w:noWrap/>
          </w:tcPr>
          <w:p w14:paraId="0F0A6FAF" w14:textId="2B1B334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1E6B51A9" w14:textId="408D47D8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6288601" w14:textId="0300E9C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BA9A463" w14:textId="0ED1366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6144382" w14:textId="0F75581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726E8806" w14:textId="075AA2C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565380E" w14:textId="31A0EE9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7243DE3" w14:textId="30299FB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4670E45" w14:textId="779C784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309B60FB" w14:textId="10FE6BE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3E45706" w14:textId="70F4E07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50" w:type="dxa"/>
            <w:noWrap/>
          </w:tcPr>
          <w:p w14:paraId="79EB52D9" w14:textId="64E85857" w:rsidR="009F1C30" w:rsidRPr="0006777D" w:rsidRDefault="00AD1618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299A8F45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19F55C16" w14:textId="65B4A75A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omma et al.</w:t>
            </w:r>
          </w:p>
        </w:tc>
        <w:tc>
          <w:tcPr>
            <w:tcW w:w="810" w:type="dxa"/>
            <w:noWrap/>
          </w:tcPr>
          <w:p w14:paraId="74DA6ED6" w14:textId="5E852785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2017</w:t>
            </w:r>
          </w:p>
        </w:tc>
        <w:tc>
          <w:tcPr>
            <w:tcW w:w="1260" w:type="dxa"/>
            <w:noWrap/>
          </w:tcPr>
          <w:p w14:paraId="7ADB0671" w14:textId="354A14E0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3F93233F" w14:textId="760F9D01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0ABC0E04" w14:textId="5007221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B727908" w14:textId="3CB336B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19A0FFC" w14:textId="42465E4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E63F590" w14:textId="209B76D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4BD065EF" w14:textId="072A5CD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4E36CC0" w14:textId="7F39467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3CFBCF1" w14:textId="5350A48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390566D" w14:textId="57C3FD7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350443A" w14:textId="14DEDFA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9563A7D" w14:textId="45379A7B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0C0EA9F3" w14:textId="012E481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9F1C30" w:rsidRPr="00B6755E" w14:paraId="405F46CD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45DDE2EB" w14:textId="7CF41E97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Jorgensen et al.</w:t>
            </w:r>
          </w:p>
        </w:tc>
        <w:tc>
          <w:tcPr>
            <w:tcW w:w="810" w:type="dxa"/>
            <w:noWrap/>
          </w:tcPr>
          <w:p w14:paraId="6C571E9F" w14:textId="37B855F6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653E9E04" w14:textId="62DAFD5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990" w:type="dxa"/>
            <w:noWrap/>
          </w:tcPr>
          <w:p w14:paraId="2E40DACB" w14:textId="0636B97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9166156" w14:textId="7C750A0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AA0CD93" w14:textId="310E908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5FB561F" w14:textId="16CC3B2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623B54F" w14:textId="340711E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32EF6D91" w14:textId="0E469B9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64B33A9" w14:textId="45CCC7E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E09A806" w14:textId="5C1EAC88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37FA88D" w14:textId="1FCDCAA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1371EFCF" w14:textId="34E43C1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5098FB9" w14:textId="32E1120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50" w:type="dxa"/>
            <w:noWrap/>
          </w:tcPr>
          <w:p w14:paraId="2ADB768A" w14:textId="7F7D2C58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9F1C30" w:rsidRPr="00B6755E" w14:paraId="170F55F9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41F39CD0" w14:textId="68BA071D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Kumar et al.</w:t>
            </w:r>
          </w:p>
        </w:tc>
        <w:tc>
          <w:tcPr>
            <w:tcW w:w="810" w:type="dxa"/>
            <w:noWrap/>
          </w:tcPr>
          <w:p w14:paraId="39D3B0E1" w14:textId="7E89CDFA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09356F00" w14:textId="5582262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61EFFC82" w14:textId="44F1362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EB6F931" w14:textId="1846698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C82B134" w14:textId="7A5348E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CD50104" w14:textId="188E7391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294CA39" w14:textId="58D8870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111EC966" w14:textId="256964F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520F59D" w14:textId="53C896F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</w:tcPr>
          <w:p w14:paraId="3C7B84A4" w14:textId="49DF1D5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99C640A" w14:textId="1674DF6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2FB6B305" w14:textId="424ACC8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EFE8310" w14:textId="12F5C6CA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54F6B1C9" w14:textId="30D43208" w:rsidR="009F1C30" w:rsidRPr="0006777D" w:rsidRDefault="00CB52B5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1326BD6E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49C9E1E2" w14:textId="320DC6EE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mo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Espinosa et al.</w:t>
            </w:r>
          </w:p>
        </w:tc>
        <w:tc>
          <w:tcPr>
            <w:tcW w:w="810" w:type="dxa"/>
            <w:noWrap/>
          </w:tcPr>
          <w:p w14:paraId="60EB7C35" w14:textId="17B2F011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260" w:type="dxa"/>
            <w:noWrap/>
          </w:tcPr>
          <w:p w14:paraId="4508E6AE" w14:textId="7CFF624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01866A7F" w14:textId="4269866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CB02FFA" w14:textId="6BDA4D3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E2D593F" w14:textId="6DA7AFD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CC5998C" w14:textId="6F1D8C1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63A04EE9" w14:textId="1396B88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180027F0" w14:textId="500A455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908D18A" w14:textId="2B6CADC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25B938B" w14:textId="663B584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E38115D" w14:textId="062ACEE3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7FEFCC4" w14:textId="5B6AA77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C33DF31" w14:textId="79D7E3C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1D063B89" w14:textId="7F4CAE52" w:rsidR="009F1C30" w:rsidRPr="0006777D" w:rsidRDefault="00652AC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690A4404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01320B45" w14:textId="72464462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aurendon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77E702A5" w14:textId="0CBA62C2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1260" w:type="dxa"/>
            <w:noWrap/>
          </w:tcPr>
          <w:p w14:paraId="745D7710" w14:textId="656B696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40ADA79C" w14:textId="64B7150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103DCD1" w14:textId="5EAE25A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C3B3343" w14:textId="59E834EA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62A7C6A" w14:textId="3C42D16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6F3B7B7" w14:textId="6A67E81B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1EDBACB7" w14:textId="2F403A8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C7DBC06" w14:textId="4E1274BB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EA32053" w14:textId="3515176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31BEA97" w14:textId="052FB2B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10385EA" w14:textId="11E810B1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F351A6E" w14:textId="0ED5139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5343BF2F" w14:textId="1F5D780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9F1C30" w:rsidRPr="00B6755E" w14:paraId="461992A5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02E48DC9" w14:textId="10474542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ndhe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151FF70B" w14:textId="09BF0099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06551C1F" w14:textId="677E4E8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0A248172" w14:textId="186DF208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5869E06" w14:textId="754E3CC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8691B15" w14:textId="1C2D390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340B25F" w14:textId="4D9CBEC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407B3C4" w14:textId="10F79D0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56882418" w14:textId="2DAE141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FDD87E8" w14:textId="7D98FEF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0B3AB4B" w14:textId="2441D2C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7BF382E" w14:textId="06FFA32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7DDB380A" w14:textId="2A4C626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E01D73C" w14:textId="6A4A7CE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07AAFF87" w14:textId="16D06DAC" w:rsidR="009F1C30" w:rsidRPr="0006777D" w:rsidRDefault="00CB52B5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734FDC88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62326C3F" w14:textId="7D130E29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uthra et al.</w:t>
            </w:r>
          </w:p>
        </w:tc>
        <w:tc>
          <w:tcPr>
            <w:tcW w:w="810" w:type="dxa"/>
            <w:noWrap/>
          </w:tcPr>
          <w:p w14:paraId="436FA440" w14:textId="5F132A3D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6</w:t>
            </w:r>
          </w:p>
        </w:tc>
        <w:tc>
          <w:tcPr>
            <w:tcW w:w="1260" w:type="dxa"/>
            <w:noWrap/>
          </w:tcPr>
          <w:p w14:paraId="2CFD034B" w14:textId="6C6AAED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01741823" w14:textId="177B9EA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DCE998E" w14:textId="7ECEEBA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9E5C82F" w14:textId="1722295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F3D9215" w14:textId="10B31B0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81A15C1" w14:textId="3288F68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720" w:type="dxa"/>
            <w:noWrap/>
          </w:tcPr>
          <w:p w14:paraId="7BC17D0E" w14:textId="19A0076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</w:tcPr>
          <w:p w14:paraId="48E76A29" w14:textId="5A830E0F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0E08C45" w14:textId="70FC01C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</w:tcPr>
          <w:p w14:paraId="71722A0D" w14:textId="1A74C33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3C41FA5" w14:textId="3518020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5FEDE92" w14:textId="46A6462A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2DAD7AE1" w14:textId="4294D97E" w:rsidR="009F1C30" w:rsidRPr="0006777D" w:rsidRDefault="00AE3092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9F1C30" w:rsidRPr="00B6755E" w14:paraId="7C5AB494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59CC4298" w14:textId="0FF32844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isongrosse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0C239E5C" w14:textId="1EB07BE5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260" w:type="dxa"/>
            <w:noWrap/>
          </w:tcPr>
          <w:p w14:paraId="4D7EDA6E" w14:textId="61A0B1E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990" w:type="dxa"/>
            <w:noWrap/>
          </w:tcPr>
          <w:p w14:paraId="168E91D8" w14:textId="6C411DE1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67DC3D0" w14:textId="1BA8B8B8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1CDF32E" w14:textId="18A7B8F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4F705D9" w14:textId="40F34BD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3A84360" w14:textId="0821BE4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192DA925" w14:textId="35E71B6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7BEC03E" w14:textId="4C75316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BE1CF29" w14:textId="2026EFD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0D51A0E" w14:textId="4964E40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6A5573D5" w14:textId="6B4371B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B49B008" w14:textId="5F11980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50" w:type="dxa"/>
            <w:noWrap/>
          </w:tcPr>
          <w:p w14:paraId="04F31434" w14:textId="4938E543" w:rsidR="009F1C30" w:rsidRPr="0006777D" w:rsidRDefault="00AE3092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0ADCD046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618E825A" w14:textId="16634E70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rtz et al.</w:t>
            </w:r>
          </w:p>
        </w:tc>
        <w:tc>
          <w:tcPr>
            <w:tcW w:w="810" w:type="dxa"/>
            <w:noWrap/>
          </w:tcPr>
          <w:p w14:paraId="332BB301" w14:textId="1EC29436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260" w:type="dxa"/>
            <w:noWrap/>
          </w:tcPr>
          <w:p w14:paraId="2E7EEDF4" w14:textId="3AB312C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567B7325" w14:textId="1673B39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8FD338C" w14:textId="5C979CA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4AF6B4A" w14:textId="6D67565B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8B398CC" w14:textId="3510326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7CF9BCAC" w14:textId="51D55830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13C80846" w14:textId="09C7735F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BF22D95" w14:textId="2DEA827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4CBAA43" w14:textId="6999F60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44F8D00" w14:textId="22BE8530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AE12FD6" w14:textId="7F122C6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BF501BB" w14:textId="3F7E381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5150265E" w14:textId="47A89D63" w:rsidR="009F1C30" w:rsidRPr="0006777D" w:rsidRDefault="006E534F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28ABE44D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542EC507" w14:textId="5F00D729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ssin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21496ED8" w14:textId="3E4B1B62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2</w:t>
            </w:r>
          </w:p>
        </w:tc>
        <w:tc>
          <w:tcPr>
            <w:tcW w:w="1260" w:type="dxa"/>
            <w:noWrap/>
          </w:tcPr>
          <w:p w14:paraId="192E0B05" w14:textId="6266501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16697B49" w14:textId="0A1CA71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7AB6966" w14:textId="084280B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5F74BA4" w14:textId="7A51774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B1DA765" w14:textId="225A97F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BABBF35" w14:textId="0885CF0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36D33549" w14:textId="10632A2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FB0140C" w14:textId="4754533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0FE0B19" w14:textId="090917E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CFC5F6D" w14:textId="3CE7F31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68E5ABEB" w14:textId="29653C81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E013B1D" w14:textId="2BCEEC78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20459683" w14:textId="3C5275A3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9F1C30" w:rsidRPr="00B6755E" w14:paraId="7CBDBE0F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3ECE799E" w14:textId="4277B0FA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on et al.</w:t>
            </w:r>
          </w:p>
        </w:tc>
        <w:tc>
          <w:tcPr>
            <w:tcW w:w="810" w:type="dxa"/>
            <w:noWrap/>
          </w:tcPr>
          <w:p w14:paraId="121C72F3" w14:textId="04CD3A98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687291DE" w14:textId="24E3100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990" w:type="dxa"/>
            <w:noWrap/>
          </w:tcPr>
          <w:p w14:paraId="0E52D754" w14:textId="0D4B3E6B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B1B77A7" w14:textId="67CA150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7C9F5BF" w14:textId="2FCD6E6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9E55D14" w14:textId="2310DB2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F30A70D" w14:textId="522DC88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28856EF2" w14:textId="6373482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1FE0FDC" w14:textId="2991991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AB32B83" w14:textId="768CDDF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6990A18" w14:textId="5042A68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8251BD4" w14:textId="403BFE40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32A95714" w14:textId="324C64E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50" w:type="dxa"/>
            <w:noWrap/>
          </w:tcPr>
          <w:p w14:paraId="257E638C" w14:textId="0DB3B7FD" w:rsidR="009F1C30" w:rsidRPr="0006777D" w:rsidRDefault="006E534F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387ECF" w14:paraId="4CCE0811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5D122122" w14:textId="504D8F8B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am et al.</w:t>
            </w:r>
          </w:p>
        </w:tc>
        <w:tc>
          <w:tcPr>
            <w:tcW w:w="810" w:type="dxa"/>
            <w:noWrap/>
          </w:tcPr>
          <w:p w14:paraId="1B8E024D" w14:textId="4A88956C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9</w:t>
            </w:r>
          </w:p>
        </w:tc>
        <w:tc>
          <w:tcPr>
            <w:tcW w:w="1260" w:type="dxa"/>
            <w:noWrap/>
          </w:tcPr>
          <w:p w14:paraId="31FAFB7F" w14:textId="74D9267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048F0178" w14:textId="49A5F2C8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D381342" w14:textId="7E5FC23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6B47D3CB" w14:textId="3AA99BF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3D9506A9" w14:textId="17D1BF6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192D5B3C" w14:textId="64A9B13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720" w:type="dxa"/>
            <w:noWrap/>
          </w:tcPr>
          <w:p w14:paraId="7C11DE77" w14:textId="5D010F3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4907AFB" w14:textId="0CB137E1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5CAE3D9" w14:textId="05B95B21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393CE8E" w14:textId="32E9B0C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2867E572" w14:textId="4A30313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4DA014F" w14:textId="35DDD4A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2A7104B3" w14:textId="1A345FF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9F1C30" w:rsidRPr="00B6755E" w14:paraId="0E91A109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16313B3D" w14:textId="66534BC4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ri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79BA5B50" w14:textId="248E9CC2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260" w:type="dxa"/>
            <w:noWrap/>
          </w:tcPr>
          <w:p w14:paraId="7D4E0930" w14:textId="0E20904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35C383D4" w14:textId="124C9AF0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8A52C91" w14:textId="1FE0AF2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3AB7444" w14:textId="09ACF77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3983A62" w14:textId="4B9F3B5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20487BC" w14:textId="36B47D01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42D811BC" w14:textId="452C67A1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62D3C59" w14:textId="5390644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</w:tcPr>
          <w:p w14:paraId="4071277B" w14:textId="6563DAFF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0046AFB" w14:textId="42D5555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488FC18" w14:textId="0D38736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63C078D" w14:textId="49B00D1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67FA761A" w14:textId="01F3CB1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9F1C30" w:rsidRPr="00B6755E" w14:paraId="125B7771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03DB84BB" w14:textId="00C2AB4A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essler et al.</w:t>
            </w:r>
          </w:p>
        </w:tc>
        <w:tc>
          <w:tcPr>
            <w:tcW w:w="810" w:type="dxa"/>
            <w:noWrap/>
          </w:tcPr>
          <w:p w14:paraId="177F9EBA" w14:textId="4731F460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260" w:type="dxa"/>
            <w:noWrap/>
          </w:tcPr>
          <w:p w14:paraId="15F9002B" w14:textId="02846AC8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0C8826C0" w14:textId="1E8BB42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E433EE8" w14:textId="5CA44DC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4D13C19" w14:textId="6C26532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79FB618C" w14:textId="7955B4E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3BDA293A" w14:textId="310F32F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720" w:type="dxa"/>
            <w:noWrap/>
          </w:tcPr>
          <w:p w14:paraId="3B6C692B" w14:textId="3556BCE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90B5AF5" w14:textId="57FFA56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3AD35A8" w14:textId="2E4A1CE1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6F040E7" w14:textId="1156CB8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39F6B3B6" w14:textId="48B99E8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8592622" w14:textId="6839D7C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1F18B81A" w14:textId="318B0A82" w:rsidR="009F1C30" w:rsidRPr="0006777D" w:rsidRDefault="00773D86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</w:t>
            </w:r>
            <w:r w:rsidR="006E534F"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derate</w:t>
            </w:r>
          </w:p>
        </w:tc>
      </w:tr>
      <w:tr w:rsidR="009F1C30" w:rsidRPr="00B6755E" w14:paraId="15E3E33E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5A01F427" w14:textId="6278E414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derni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18006EA9" w14:textId="52D2BEDD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63A211D9" w14:textId="5D26C92F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5B93A479" w14:textId="61EB9110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A198C59" w14:textId="4B2743D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12A1CBB" w14:textId="29CA739A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79D0913" w14:textId="7DA5844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3E720142" w14:textId="446DCBB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36A71546" w14:textId="31E89E3A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2E7DF2B" w14:textId="4B205CF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4694C10" w14:textId="70E9DCBA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697DAAD" w14:textId="77E691BA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AAD0905" w14:textId="5C5384D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B3FED6B" w14:textId="0E1844A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2E83EB3A" w14:textId="298E31DD" w:rsidR="009F1C30" w:rsidRPr="0006777D" w:rsidRDefault="00921D2F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635A62" w14:paraId="272C8E50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5A1A5A00" w14:textId="79F0F7D4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ttyn et al.</w:t>
            </w:r>
          </w:p>
        </w:tc>
        <w:tc>
          <w:tcPr>
            <w:tcW w:w="810" w:type="dxa"/>
            <w:noWrap/>
          </w:tcPr>
          <w:p w14:paraId="3FFB9907" w14:textId="2C606E29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8</w:t>
            </w:r>
          </w:p>
        </w:tc>
        <w:tc>
          <w:tcPr>
            <w:tcW w:w="1260" w:type="dxa"/>
            <w:noWrap/>
          </w:tcPr>
          <w:p w14:paraId="322A7204" w14:textId="3400FD5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2164E071" w14:textId="678D09C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3603127D" w14:textId="6D2BC09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EE90B2B" w14:textId="761CD9C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3D5E4E95" w14:textId="049A60B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65F97B6D" w14:textId="68634B5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2F00E183" w14:textId="4C02C8B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FD81B0E" w14:textId="33CDF62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092D854" w14:textId="50B5BD0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C81EC1B" w14:textId="182E598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6F4B7643" w14:textId="32E92CE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D04D9DB" w14:textId="540DFC6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7E268796" w14:textId="613822A4" w:rsidR="009F1C30" w:rsidRPr="0006777D" w:rsidRDefault="00773D86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9F1C30" w:rsidRPr="00635A62" w14:paraId="5AE95ABD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735C609C" w14:textId="0A6EF556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ilippot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39F340CD" w14:textId="5DC6A0EF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06</w:t>
            </w:r>
          </w:p>
        </w:tc>
        <w:tc>
          <w:tcPr>
            <w:tcW w:w="1260" w:type="dxa"/>
            <w:noWrap/>
          </w:tcPr>
          <w:p w14:paraId="4409C353" w14:textId="2818CF9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45973299" w14:textId="5AE164E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47D038E" w14:textId="13E87B2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5AFE2E9C" w14:textId="58C8AE4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44EF036" w14:textId="25D3AFD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36223C7" w14:textId="450DAC3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2703732B" w14:textId="38947D0B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A660559" w14:textId="338DD84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</w:tcPr>
          <w:p w14:paraId="46E8012C" w14:textId="63AEE7F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D81C6A8" w14:textId="4806F10F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6AEF46D" w14:textId="4D5ABAF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00E3A177" w14:textId="2CC392D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37B5F79F" w14:textId="65E5E8C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17697AC5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4DBC9F35" w14:textId="4020C302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udhon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5834834D" w14:textId="43E608F4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260" w:type="dxa"/>
            <w:noWrap/>
          </w:tcPr>
          <w:p w14:paraId="719E1303" w14:textId="6AF261B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584C4576" w14:textId="6F9A901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0111A4F3" w14:textId="1797165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CF1B308" w14:textId="1A40691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F6DE896" w14:textId="340D33C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3680AE0D" w14:textId="79886CF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720" w:type="dxa"/>
            <w:noWrap/>
          </w:tcPr>
          <w:p w14:paraId="01A20C02" w14:textId="01C98D3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0B34FB1" w14:textId="2C3A205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3A04FE29" w14:textId="4CF6678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6C974D6C" w14:textId="23EF1F1B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038222F9" w14:textId="27891FF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32844BF3" w14:textId="529BC8F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18628A89" w14:textId="3D7A09E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9F1C30" w:rsidRPr="00B6755E" w14:paraId="29070998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62918CD3" w14:textId="78D3D5DF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uch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04D4698D" w14:textId="174DCEC6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260" w:type="dxa"/>
            <w:noWrap/>
          </w:tcPr>
          <w:p w14:paraId="63E1F31A" w14:textId="0506428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990" w:type="dxa"/>
            <w:noWrap/>
          </w:tcPr>
          <w:p w14:paraId="6E382514" w14:textId="2D5FA95F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AF35B09" w14:textId="770E7EC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4F86253" w14:textId="0E3D4E8D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7E1064F" w14:textId="08FC91B0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EBBDDB6" w14:textId="2C9B81D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</w:tcPr>
          <w:p w14:paraId="0835873B" w14:textId="51C78C0F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8919C82" w14:textId="60B2BEF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52DD1EF" w14:textId="5751048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9DBAC31" w14:textId="394334A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5B69C2FE" w14:textId="47EAF51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036A7965" w14:textId="68F51FD3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50" w:type="dxa"/>
            <w:noWrap/>
          </w:tcPr>
          <w:p w14:paraId="26BFD97B" w14:textId="3FE74BE3" w:rsidR="009F1C30" w:rsidRPr="0006777D" w:rsidRDefault="00050B96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4C8A2969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4C3D83D5" w14:textId="38A2B800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andelli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</w:tcPr>
          <w:p w14:paraId="6EF75133" w14:textId="3F89FDC2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0</w:t>
            </w:r>
          </w:p>
        </w:tc>
        <w:tc>
          <w:tcPr>
            <w:tcW w:w="1260" w:type="dxa"/>
            <w:noWrap/>
          </w:tcPr>
          <w:p w14:paraId="20F31507" w14:textId="25030630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287A7EFE" w14:textId="46FCE943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7E669AC1" w14:textId="7BB79E2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414BDF11" w14:textId="6EA7685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16B959E2" w14:textId="58C251D8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5FB9EA3F" w14:textId="30579D0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720" w:type="dxa"/>
            <w:noWrap/>
          </w:tcPr>
          <w:p w14:paraId="7A5C6719" w14:textId="165CD6C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45EC1FB8" w14:textId="734BC10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0E89B694" w14:textId="6ACB8B4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42E1259" w14:textId="4348F48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0682BE39" w14:textId="57A9B1D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60C834AC" w14:textId="7D8D72E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7B998B83" w14:textId="1D83C10B" w:rsidR="009F1C30" w:rsidRPr="0006777D" w:rsidRDefault="00D33628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igh</w:t>
            </w:r>
          </w:p>
        </w:tc>
      </w:tr>
      <w:tr w:rsidR="009F1C30" w:rsidRPr="00B6755E" w14:paraId="4C4B3F7E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0E07D1C1" w14:textId="11792460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owan et al.</w:t>
            </w:r>
          </w:p>
        </w:tc>
        <w:tc>
          <w:tcPr>
            <w:tcW w:w="810" w:type="dxa"/>
            <w:noWrap/>
            <w:hideMark/>
          </w:tcPr>
          <w:p w14:paraId="5D06A22B" w14:textId="77777777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260" w:type="dxa"/>
            <w:noWrap/>
            <w:hideMark/>
          </w:tcPr>
          <w:p w14:paraId="62882948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1CA48AF2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F732CF2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090213F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45845EE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  <w:hideMark/>
          </w:tcPr>
          <w:p w14:paraId="697F7F58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720" w:type="dxa"/>
            <w:noWrap/>
            <w:hideMark/>
          </w:tcPr>
          <w:p w14:paraId="5B454289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0B166D5F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66E82B1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0898AE73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646925DA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0DDFF40" w14:textId="642C8F3E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F961909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9F1C30" w:rsidRPr="00635A62" w14:paraId="4A343197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19728653" w14:textId="6EAE7F9D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lastRenderedPageBreak/>
              <w:t>Sanders et al.</w:t>
            </w:r>
          </w:p>
        </w:tc>
        <w:tc>
          <w:tcPr>
            <w:tcW w:w="810" w:type="dxa"/>
            <w:noWrap/>
          </w:tcPr>
          <w:p w14:paraId="5997E3E9" w14:textId="6F2BC0DB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3</w:t>
            </w:r>
          </w:p>
        </w:tc>
        <w:tc>
          <w:tcPr>
            <w:tcW w:w="1260" w:type="dxa"/>
            <w:noWrap/>
          </w:tcPr>
          <w:p w14:paraId="330F3F9B" w14:textId="0011194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6B07EE9A" w14:textId="0CCF439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A598D39" w14:textId="4D6A80C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88B802D" w14:textId="0287A1FA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AC1083B" w14:textId="20F42C01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4A6576A8" w14:textId="4B89828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3185DFDA" w14:textId="1A3ADEB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7E97958" w14:textId="333987B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2E12C4A" w14:textId="2B7AB24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36CEE86" w14:textId="6CBAAE1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250743C7" w14:textId="68EA7FC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2BFEC81" w14:textId="367DB686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37E0E815" w14:textId="621407B7" w:rsidR="009F1C30" w:rsidRPr="0006777D" w:rsidRDefault="00D33628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  <w:tr w:rsidR="009F1C30" w:rsidRPr="00B6755E" w14:paraId="68B02A10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DCF9AB6" w14:textId="7BE0FC22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hneider et al.</w:t>
            </w:r>
          </w:p>
        </w:tc>
        <w:tc>
          <w:tcPr>
            <w:tcW w:w="810" w:type="dxa"/>
            <w:noWrap/>
            <w:hideMark/>
          </w:tcPr>
          <w:p w14:paraId="206F456F" w14:textId="77777777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1</w:t>
            </w:r>
          </w:p>
        </w:tc>
        <w:tc>
          <w:tcPr>
            <w:tcW w:w="1260" w:type="dxa"/>
            <w:noWrap/>
            <w:hideMark/>
          </w:tcPr>
          <w:p w14:paraId="67C77CFA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6B1271DD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3DA70C78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C9621B3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6979C28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14E72FC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720" w:type="dxa"/>
            <w:noWrap/>
            <w:hideMark/>
          </w:tcPr>
          <w:p w14:paraId="699E202F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245A7FA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54A1A27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36DA3F95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6DC602E1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0696414" w14:textId="1C8017E4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4631344C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9F1C30" w:rsidRPr="00E4194E" w14:paraId="6BC1160E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39BE6BCC" w14:textId="62DA4202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ingh et al.</w:t>
            </w:r>
          </w:p>
        </w:tc>
        <w:tc>
          <w:tcPr>
            <w:tcW w:w="810" w:type="dxa"/>
            <w:noWrap/>
          </w:tcPr>
          <w:p w14:paraId="593A43D4" w14:textId="1C69F6C0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2B490A3D" w14:textId="0E92D322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990" w:type="dxa"/>
            <w:noWrap/>
          </w:tcPr>
          <w:p w14:paraId="2C1A810E" w14:textId="3BB2E56E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FD5C716" w14:textId="7C853061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17435808" w14:textId="310F150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D94F7DC" w14:textId="282CFDA5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6F57B4E" w14:textId="763B582F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328824A5" w14:textId="17697EC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BF2A875" w14:textId="1A7D247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1735542B" w14:textId="128F0D0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73EAA9EB" w14:textId="0C9B5033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0C859456" w14:textId="56A4167D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</w:tcPr>
          <w:p w14:paraId="7B98535F" w14:textId="76D0C8F9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1350" w:type="dxa"/>
            <w:noWrap/>
          </w:tcPr>
          <w:p w14:paraId="1DC36331" w14:textId="0CE8A8E1" w:rsidR="009F1C30" w:rsidRPr="0006777D" w:rsidRDefault="00921D2F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oderate</w:t>
            </w:r>
          </w:p>
        </w:tc>
      </w:tr>
      <w:tr w:rsidR="009F1C30" w:rsidRPr="00B6755E" w14:paraId="3F9193E2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7A0FFD2B" w14:textId="79DA84FD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ermersch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52705EDE" w14:textId="77777777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260" w:type="dxa"/>
            <w:noWrap/>
            <w:hideMark/>
          </w:tcPr>
          <w:p w14:paraId="3BF45B6B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2863D983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  <w:hideMark/>
          </w:tcPr>
          <w:p w14:paraId="199C2E90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7B31817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CAFF2A9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4FD221A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E11F7B7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2591122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4DF2FD2C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7DE7672F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316E6CFD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457E393" w14:textId="2BAB89D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6AC26B0C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3232D1" w:rsidRPr="00B6755E" w14:paraId="6735FCC0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4EE32DDA" w14:textId="06B3B753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elpeau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7C62DB7C" w14:textId="77777777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1</w:t>
            </w:r>
          </w:p>
        </w:tc>
        <w:tc>
          <w:tcPr>
            <w:tcW w:w="1260" w:type="dxa"/>
            <w:noWrap/>
            <w:hideMark/>
          </w:tcPr>
          <w:p w14:paraId="778B1556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2DBE76A9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7EDAF2F4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Unclear</w:t>
            </w:r>
          </w:p>
        </w:tc>
        <w:tc>
          <w:tcPr>
            <w:tcW w:w="900" w:type="dxa"/>
            <w:noWrap/>
            <w:hideMark/>
          </w:tcPr>
          <w:p w14:paraId="30A7785F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3C1A68F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71F91D1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129DEE8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6E595E45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5825DCC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25554822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53BCFEEA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48C4A8D" w14:textId="6ED3B034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6514BA25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9F1C30" w:rsidRPr="00B6755E" w14:paraId="7EF35415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1D2E2D64" w14:textId="2815FF04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gdorchik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0F900E6D" w14:textId="77777777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15</w:t>
            </w:r>
          </w:p>
        </w:tc>
        <w:tc>
          <w:tcPr>
            <w:tcW w:w="1260" w:type="dxa"/>
            <w:noWrap/>
            <w:hideMark/>
          </w:tcPr>
          <w:p w14:paraId="24862ECF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4ABE926A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C03D6D6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A55798E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C24FDB4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2258FF3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6102189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63E370D1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630" w:type="dxa"/>
            <w:noWrap/>
            <w:hideMark/>
          </w:tcPr>
          <w:p w14:paraId="276BEFFF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2E2DCF4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  <w:hideMark/>
          </w:tcPr>
          <w:p w14:paraId="04437C3F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C023D40" w14:textId="4A1BB67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6CF49B36" w14:textId="77777777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3232D1" w:rsidRPr="00B6755E" w14:paraId="14A22D61" w14:textId="77777777" w:rsidTr="00243A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  <w:hideMark/>
          </w:tcPr>
          <w:p w14:paraId="57EDB85E" w14:textId="63C081FF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Viricel</w:t>
            </w:r>
            <w:proofErr w:type="spellEnd"/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et al.</w:t>
            </w:r>
          </w:p>
        </w:tc>
        <w:tc>
          <w:tcPr>
            <w:tcW w:w="810" w:type="dxa"/>
            <w:noWrap/>
            <w:hideMark/>
          </w:tcPr>
          <w:p w14:paraId="55C6C909" w14:textId="77777777" w:rsidR="009F1C30" w:rsidRPr="0006777D" w:rsidRDefault="009F1C30" w:rsidP="009F1C3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  <w:hideMark/>
          </w:tcPr>
          <w:p w14:paraId="461B44C5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  <w:hideMark/>
          </w:tcPr>
          <w:p w14:paraId="1F2A25FD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F002E62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500266A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1CE8EEA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C4DA21D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9511D15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17D593B6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79061DD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  <w:hideMark/>
          </w:tcPr>
          <w:p w14:paraId="790756B0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995A46F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CD211F6" w14:textId="2433217C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  <w:hideMark/>
          </w:tcPr>
          <w:p w14:paraId="5207E9D3" w14:textId="77777777" w:rsidR="009F1C30" w:rsidRPr="0006777D" w:rsidRDefault="009F1C30" w:rsidP="009F1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Low </w:t>
            </w:r>
          </w:p>
        </w:tc>
      </w:tr>
      <w:tr w:rsidR="009F1C30" w:rsidRPr="00B6755E" w14:paraId="2155B13B" w14:textId="77777777" w:rsidTr="00243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noWrap/>
          </w:tcPr>
          <w:p w14:paraId="7B56466A" w14:textId="20A52BE3" w:rsidR="009F1C30" w:rsidRPr="0006777D" w:rsidRDefault="009F1C30" w:rsidP="009F1C30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Yang et al.</w:t>
            </w:r>
          </w:p>
        </w:tc>
        <w:tc>
          <w:tcPr>
            <w:tcW w:w="810" w:type="dxa"/>
            <w:noWrap/>
          </w:tcPr>
          <w:p w14:paraId="37D851AF" w14:textId="490F5E4F" w:rsidR="009F1C30" w:rsidRPr="0006777D" w:rsidRDefault="009F1C30" w:rsidP="009F1C3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22</w:t>
            </w:r>
          </w:p>
        </w:tc>
        <w:tc>
          <w:tcPr>
            <w:tcW w:w="1260" w:type="dxa"/>
            <w:noWrap/>
          </w:tcPr>
          <w:p w14:paraId="00C2861D" w14:textId="31BA783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se Series</w:t>
            </w:r>
          </w:p>
        </w:tc>
        <w:tc>
          <w:tcPr>
            <w:tcW w:w="990" w:type="dxa"/>
            <w:noWrap/>
          </w:tcPr>
          <w:p w14:paraId="419FAA5A" w14:textId="456C3A02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55711CB" w14:textId="5CA7C690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1852688C" w14:textId="08A28AB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2C81877F" w14:textId="578A153B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037D54D" w14:textId="48067226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720" w:type="dxa"/>
            <w:noWrap/>
          </w:tcPr>
          <w:p w14:paraId="78FEAD5B" w14:textId="696F4365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5D4D79B7" w14:textId="641422C8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No</w:t>
            </w:r>
          </w:p>
        </w:tc>
        <w:tc>
          <w:tcPr>
            <w:tcW w:w="630" w:type="dxa"/>
            <w:noWrap/>
          </w:tcPr>
          <w:p w14:paraId="00433AE0" w14:textId="06E24A09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630" w:type="dxa"/>
            <w:noWrap/>
          </w:tcPr>
          <w:p w14:paraId="2E364B3D" w14:textId="31689D6F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900" w:type="dxa"/>
            <w:noWrap/>
          </w:tcPr>
          <w:p w14:paraId="73F12EE9" w14:textId="1C7286C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900" w:type="dxa"/>
            <w:noWrap/>
          </w:tcPr>
          <w:p w14:paraId="06A1A160" w14:textId="0FD00BEC" w:rsidR="009F1C30" w:rsidRPr="0006777D" w:rsidRDefault="009F1C30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50" w:type="dxa"/>
            <w:noWrap/>
          </w:tcPr>
          <w:p w14:paraId="01B895C1" w14:textId="183479C7" w:rsidR="009F1C30" w:rsidRPr="0006777D" w:rsidRDefault="00D33628" w:rsidP="009F1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6777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ow</w:t>
            </w:r>
          </w:p>
        </w:tc>
      </w:tr>
    </w:tbl>
    <w:p w14:paraId="7CBBB662" w14:textId="3B97B353" w:rsidR="005B632D" w:rsidRDefault="005B632D">
      <w:pPr>
        <w:rPr>
          <w:rFonts w:ascii="Times New Roman" w:hAnsi="Times New Roman" w:cs="Times New Roman"/>
          <w:sz w:val="21"/>
          <w:szCs w:val="21"/>
        </w:rPr>
      </w:pPr>
    </w:p>
    <w:p w14:paraId="45C73B1D" w14:textId="757D75B7" w:rsidR="00E57749" w:rsidRDefault="00E57749">
      <w:pPr>
        <w:rPr>
          <w:rFonts w:ascii="Times New Roman" w:hAnsi="Times New Roman" w:cs="Times New Roman"/>
          <w:sz w:val="21"/>
          <w:szCs w:val="21"/>
        </w:rPr>
      </w:pPr>
    </w:p>
    <w:p w14:paraId="6919E357" w14:textId="69E0ABC0" w:rsidR="004D6803" w:rsidRDefault="004D6803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Study design determination is according to the utility of the study in the context of the current review, with the comparator groups of anterior-based vs. posterior-based surgical approaches for total hip arthroplasty.</w:t>
      </w:r>
    </w:p>
    <w:p w14:paraId="614FE23A" w14:textId="67F9B621" w:rsidR="00E57749" w:rsidRDefault="004D6803">
      <w:pPr>
        <w:rPr>
          <w:rFonts w:ascii="Times New Roman" w:hAnsi="Times New Roman" w:cs="Times New Roman"/>
          <w:sz w:val="21"/>
          <w:szCs w:val="21"/>
        </w:rPr>
      </w:pPr>
      <w:r w:rsidRPr="00266E53">
        <w:rPr>
          <w:rFonts w:ascii="Times New Roman" w:hAnsi="Times New Roman" w:cs="Times New Roman"/>
          <w:sz w:val="22"/>
          <w:szCs w:val="22"/>
          <w:vertAlign w:val="superscript"/>
        </w:rPr>
        <w:t xml:space="preserve">† </w:t>
      </w:r>
      <w:r w:rsidR="00E57749">
        <w:rPr>
          <w:rFonts w:ascii="Times New Roman" w:hAnsi="Times New Roman" w:cs="Times New Roman"/>
          <w:sz w:val="21"/>
          <w:szCs w:val="21"/>
        </w:rPr>
        <w:t>Cohort</w:t>
      </w:r>
      <w:r>
        <w:rPr>
          <w:rFonts w:ascii="Times New Roman" w:hAnsi="Times New Roman" w:cs="Times New Roman"/>
          <w:sz w:val="21"/>
          <w:szCs w:val="21"/>
        </w:rPr>
        <w:t xml:space="preserve"> studies have 11 questions in the Joanna Briggs Institute appraisal form, whereas case series only have 10 questions.  </w:t>
      </w:r>
    </w:p>
    <w:p w14:paraId="3B65188E" w14:textId="2B60C0D6" w:rsidR="00F435C1" w:rsidRDefault="00DB178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-, not available; NA, not applicable. </w:t>
      </w:r>
    </w:p>
    <w:p w14:paraId="3597CFBA" w14:textId="1C08DBDA" w:rsidR="00F435C1" w:rsidRDefault="00F435C1">
      <w:pPr>
        <w:rPr>
          <w:rFonts w:ascii="Times New Roman" w:hAnsi="Times New Roman" w:cs="Times New Roman"/>
          <w:sz w:val="21"/>
          <w:szCs w:val="21"/>
        </w:rPr>
      </w:pPr>
    </w:p>
    <w:p w14:paraId="1AE70666" w14:textId="7CB5F958" w:rsidR="00F435C1" w:rsidRPr="005C608A" w:rsidRDefault="00F435C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5C608A">
        <w:rPr>
          <w:rFonts w:ascii="Times New Roman" w:hAnsi="Times New Roman" w:cs="Times New Roman"/>
          <w:b/>
          <w:bCs/>
          <w:sz w:val="21"/>
          <w:szCs w:val="21"/>
        </w:rPr>
        <w:t>Case Series</w:t>
      </w:r>
    </w:p>
    <w:p w14:paraId="4953BA93" w14:textId="0AC7DBF8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  <w:shd w:val="clear" w:color="auto" w:fill="FFFFFF"/>
        </w:rPr>
        <w:t xml:space="preserve">Q1. </w:t>
      </w:r>
      <w:r w:rsidRPr="005C608A">
        <w:rPr>
          <w:rFonts w:ascii="Times New Roman" w:eastAsia="Times New Roman" w:hAnsi="Times New Roman" w:cs="Times New Roman"/>
          <w:color w:val="000000"/>
          <w:sz w:val="21"/>
          <w:szCs w:val="21"/>
          <w:shd w:val="clear" w:color="auto" w:fill="FFFFFF"/>
        </w:rPr>
        <w:t>Were there clear criteria for inclusion in the case series?</w:t>
      </w:r>
    </w:p>
    <w:p w14:paraId="49A13E7E" w14:textId="2800A66F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color w:val="000000"/>
          <w:sz w:val="21"/>
          <w:szCs w:val="21"/>
          <w:shd w:val="clear" w:color="auto" w:fill="FFFFFF"/>
        </w:rPr>
        <w:t xml:space="preserve">Q2. </w:t>
      </w:r>
      <w:r w:rsidRPr="005C608A">
        <w:rPr>
          <w:rFonts w:ascii="Times New Roman" w:eastAsia="Times New Roman" w:hAnsi="Times New Roman" w:cs="Times New Roman"/>
          <w:color w:val="000000"/>
          <w:sz w:val="21"/>
          <w:szCs w:val="21"/>
          <w:shd w:val="clear" w:color="auto" w:fill="FFFFFF"/>
        </w:rPr>
        <w:t>Was the condition measured in a standard, reliable way for all participants included in the case series?</w:t>
      </w:r>
    </w:p>
    <w:p w14:paraId="425E8B18" w14:textId="2BEBFB2E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3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ere valid methods used for identification of the condition for all participants included in the case series?</w:t>
      </w:r>
    </w:p>
    <w:p w14:paraId="105EFC96" w14:textId="3529EA15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4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Did the case series have consecutive inclusion of participants?</w:t>
      </w:r>
    </w:p>
    <w:p w14:paraId="5464A64A" w14:textId="23E27459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5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Did the case series have complete inclusion of participants?</w:t>
      </w:r>
    </w:p>
    <w:p w14:paraId="0EAD2AA6" w14:textId="0079B1CA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6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as there clear reporting of the demographics of the participants in the study?</w:t>
      </w:r>
    </w:p>
    <w:p w14:paraId="3EB5B0EC" w14:textId="7F345F10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7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as there clear reporting of clinical information of the participants?</w:t>
      </w:r>
    </w:p>
    <w:p w14:paraId="392FC9C6" w14:textId="42A9F964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8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ere the outcomes or follow up results of cases clearly reported?</w:t>
      </w:r>
    </w:p>
    <w:p w14:paraId="022E8B94" w14:textId="7B96CA92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9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as there clear reporting of the presenting site(s)/clinic(s) demographic information?</w:t>
      </w:r>
    </w:p>
    <w:p w14:paraId="30D97327" w14:textId="242E9D99" w:rsidR="005C608A" w:rsidRPr="005C608A" w:rsidRDefault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10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as statistical analysis appropriate?</w:t>
      </w:r>
    </w:p>
    <w:p w14:paraId="2A788D31" w14:textId="77777777" w:rsidR="00F435C1" w:rsidRDefault="00F435C1">
      <w:pPr>
        <w:rPr>
          <w:rFonts w:ascii="Times New Roman" w:hAnsi="Times New Roman" w:cs="Times New Roman"/>
          <w:sz w:val="21"/>
          <w:szCs w:val="21"/>
        </w:rPr>
      </w:pPr>
    </w:p>
    <w:p w14:paraId="2DA26672" w14:textId="39D2ABCF" w:rsidR="00F435C1" w:rsidRPr="005C608A" w:rsidRDefault="00F435C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5C608A">
        <w:rPr>
          <w:rFonts w:ascii="Times New Roman" w:hAnsi="Times New Roman" w:cs="Times New Roman"/>
          <w:b/>
          <w:bCs/>
          <w:sz w:val="21"/>
          <w:szCs w:val="21"/>
        </w:rPr>
        <w:t>Cohort Study</w:t>
      </w:r>
    </w:p>
    <w:p w14:paraId="156CFC7F" w14:textId="00E78355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1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ere the two groups similar and recruited from the same population?</w:t>
      </w:r>
    </w:p>
    <w:p w14:paraId="2B703004" w14:textId="6E3FBE10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2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ere the exposures measured similarly to assign people to both exposed and unexposed groups?</w:t>
      </w:r>
    </w:p>
    <w:p w14:paraId="4ED29837" w14:textId="5C86E87D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3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as the exposure measured in a valid and reliable way?</w:t>
      </w:r>
    </w:p>
    <w:p w14:paraId="048E3771" w14:textId="7BB87E88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4. </w:t>
      </w:r>
      <w:proofErr w:type="spellStart"/>
      <w:r w:rsidRPr="005C608A">
        <w:rPr>
          <w:rFonts w:ascii="Times New Roman" w:eastAsia="Times New Roman" w:hAnsi="Times New Roman" w:cs="Times New Roman"/>
          <w:sz w:val="21"/>
          <w:szCs w:val="21"/>
        </w:rPr>
        <w:t>Were</w:t>
      </w:r>
      <w:proofErr w:type="spellEnd"/>
      <w:r w:rsidRPr="005C608A">
        <w:rPr>
          <w:rFonts w:ascii="Times New Roman" w:eastAsia="Times New Roman" w:hAnsi="Times New Roman" w:cs="Times New Roman"/>
          <w:sz w:val="21"/>
          <w:szCs w:val="21"/>
        </w:rPr>
        <w:t xml:space="preserve"> confounding factors identified?</w:t>
      </w:r>
    </w:p>
    <w:p w14:paraId="0F51C9F5" w14:textId="4E9BC6E9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5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ere strategies to deal with confounding factors stated?</w:t>
      </w:r>
    </w:p>
    <w:p w14:paraId="5BE51B68" w14:textId="186641FB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6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 xml:space="preserve">Were the groups/participants free of the outcome at the start of the study (or </w:t>
      </w:r>
      <w:proofErr w:type="gramStart"/>
      <w:r w:rsidRPr="005C608A">
        <w:rPr>
          <w:rFonts w:ascii="Times New Roman" w:eastAsia="Times New Roman" w:hAnsi="Times New Roman" w:cs="Times New Roman"/>
          <w:sz w:val="21"/>
          <w:szCs w:val="21"/>
        </w:rPr>
        <w:t>at the moment</w:t>
      </w:r>
      <w:proofErr w:type="gramEnd"/>
      <w:r w:rsidRPr="005C608A">
        <w:rPr>
          <w:rFonts w:ascii="Times New Roman" w:eastAsia="Times New Roman" w:hAnsi="Times New Roman" w:cs="Times New Roman"/>
          <w:sz w:val="21"/>
          <w:szCs w:val="21"/>
        </w:rPr>
        <w:t xml:space="preserve"> of exposure)?</w:t>
      </w:r>
    </w:p>
    <w:p w14:paraId="129CC6DF" w14:textId="42D97816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7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ere the outcomes measured in a valid and reliable way?</w:t>
      </w:r>
    </w:p>
    <w:p w14:paraId="22010AFA" w14:textId="4AC44F54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lastRenderedPageBreak/>
        <w:t xml:space="preserve">Q8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as the follow up time reported and sufficient to be long enough for outcomes to occur?</w:t>
      </w:r>
    </w:p>
    <w:p w14:paraId="0CF0FE9E" w14:textId="5F4FC94C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9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as follow up complete, and if not, were the reasons to loss to follow up described and explored?</w:t>
      </w:r>
    </w:p>
    <w:p w14:paraId="090E32C4" w14:textId="10F311E4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10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ere strategies to address incomplete follow up utilized?</w:t>
      </w:r>
    </w:p>
    <w:p w14:paraId="45C5D8FB" w14:textId="215C9ED9" w:rsidR="005C608A" w:rsidRPr="005C608A" w:rsidRDefault="005C608A" w:rsidP="005C608A">
      <w:pPr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</w:rPr>
        <w:t xml:space="preserve">Q11. </w:t>
      </w:r>
      <w:r w:rsidRPr="005C608A">
        <w:rPr>
          <w:rFonts w:ascii="Times New Roman" w:eastAsia="Times New Roman" w:hAnsi="Times New Roman" w:cs="Times New Roman"/>
          <w:sz w:val="21"/>
          <w:szCs w:val="21"/>
        </w:rPr>
        <w:t>Was appropriate statistical analysis used?</w:t>
      </w:r>
    </w:p>
    <w:p w14:paraId="6215E469" w14:textId="77777777" w:rsidR="005C608A" w:rsidRPr="005C608A" w:rsidRDefault="005C608A">
      <w:pPr>
        <w:rPr>
          <w:rFonts w:ascii="Times New Roman" w:hAnsi="Times New Roman" w:cs="Times New Roman"/>
          <w:sz w:val="21"/>
          <w:szCs w:val="21"/>
        </w:rPr>
      </w:pPr>
    </w:p>
    <w:sectPr w:rsidR="005C608A" w:rsidRPr="005C608A" w:rsidSect="00B675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F53"/>
    <w:rsid w:val="00024F5E"/>
    <w:rsid w:val="0003077D"/>
    <w:rsid w:val="00042D06"/>
    <w:rsid w:val="00050B96"/>
    <w:rsid w:val="00061CFE"/>
    <w:rsid w:val="00062005"/>
    <w:rsid w:val="00063B3D"/>
    <w:rsid w:val="0006777D"/>
    <w:rsid w:val="00077B53"/>
    <w:rsid w:val="0008061B"/>
    <w:rsid w:val="0008433B"/>
    <w:rsid w:val="00095A67"/>
    <w:rsid w:val="000A07B3"/>
    <w:rsid w:val="000B2292"/>
    <w:rsid w:val="000B4430"/>
    <w:rsid w:val="000B5643"/>
    <w:rsid w:val="000B71F0"/>
    <w:rsid w:val="000B730C"/>
    <w:rsid w:val="000C1405"/>
    <w:rsid w:val="000E71F4"/>
    <w:rsid w:val="000E7E8B"/>
    <w:rsid w:val="00104C3C"/>
    <w:rsid w:val="00105FFF"/>
    <w:rsid w:val="001143C3"/>
    <w:rsid w:val="0011740B"/>
    <w:rsid w:val="001225CD"/>
    <w:rsid w:val="00122919"/>
    <w:rsid w:val="0014357F"/>
    <w:rsid w:val="00145411"/>
    <w:rsid w:val="00147B47"/>
    <w:rsid w:val="00183F17"/>
    <w:rsid w:val="00186D2E"/>
    <w:rsid w:val="001A14D4"/>
    <w:rsid w:val="001A3A82"/>
    <w:rsid w:val="001A6BB1"/>
    <w:rsid w:val="001B0675"/>
    <w:rsid w:val="001B138B"/>
    <w:rsid w:val="001C7D2E"/>
    <w:rsid w:val="001D0E09"/>
    <w:rsid w:val="001F0260"/>
    <w:rsid w:val="001F035F"/>
    <w:rsid w:val="001F3F68"/>
    <w:rsid w:val="00231E74"/>
    <w:rsid w:val="00243A3B"/>
    <w:rsid w:val="002521E6"/>
    <w:rsid w:val="00254788"/>
    <w:rsid w:val="00261DA0"/>
    <w:rsid w:val="00271713"/>
    <w:rsid w:val="002765ED"/>
    <w:rsid w:val="00280C1B"/>
    <w:rsid w:val="00282D1E"/>
    <w:rsid w:val="00284943"/>
    <w:rsid w:val="002874E6"/>
    <w:rsid w:val="002C35A1"/>
    <w:rsid w:val="002E5C84"/>
    <w:rsid w:val="002F4A61"/>
    <w:rsid w:val="002F7E9D"/>
    <w:rsid w:val="00306A34"/>
    <w:rsid w:val="003226D3"/>
    <w:rsid w:val="003232D1"/>
    <w:rsid w:val="003330FF"/>
    <w:rsid w:val="0033780B"/>
    <w:rsid w:val="00367D4F"/>
    <w:rsid w:val="0038327F"/>
    <w:rsid w:val="00387ECF"/>
    <w:rsid w:val="003A524D"/>
    <w:rsid w:val="003A543E"/>
    <w:rsid w:val="003A7CD5"/>
    <w:rsid w:val="003C64D2"/>
    <w:rsid w:val="003C6ABF"/>
    <w:rsid w:val="003D30AB"/>
    <w:rsid w:val="003D549F"/>
    <w:rsid w:val="003E7DF5"/>
    <w:rsid w:val="003F5E85"/>
    <w:rsid w:val="003F6030"/>
    <w:rsid w:val="00400314"/>
    <w:rsid w:val="004141F6"/>
    <w:rsid w:val="00431C58"/>
    <w:rsid w:val="0043251C"/>
    <w:rsid w:val="00446D0C"/>
    <w:rsid w:val="00451E72"/>
    <w:rsid w:val="004665B6"/>
    <w:rsid w:val="0046798C"/>
    <w:rsid w:val="00471905"/>
    <w:rsid w:val="00473F51"/>
    <w:rsid w:val="004A067E"/>
    <w:rsid w:val="004A7D5D"/>
    <w:rsid w:val="004C3623"/>
    <w:rsid w:val="004D6803"/>
    <w:rsid w:val="004E06DF"/>
    <w:rsid w:val="004E0765"/>
    <w:rsid w:val="004E0926"/>
    <w:rsid w:val="004E3B27"/>
    <w:rsid w:val="00501294"/>
    <w:rsid w:val="0050423E"/>
    <w:rsid w:val="00510B82"/>
    <w:rsid w:val="00514C23"/>
    <w:rsid w:val="00515E35"/>
    <w:rsid w:val="0052343A"/>
    <w:rsid w:val="00523E47"/>
    <w:rsid w:val="0053051A"/>
    <w:rsid w:val="00533343"/>
    <w:rsid w:val="0053404F"/>
    <w:rsid w:val="00545A93"/>
    <w:rsid w:val="00547E9B"/>
    <w:rsid w:val="005568A2"/>
    <w:rsid w:val="00560BED"/>
    <w:rsid w:val="00560CF1"/>
    <w:rsid w:val="005726D0"/>
    <w:rsid w:val="0059212C"/>
    <w:rsid w:val="0059225A"/>
    <w:rsid w:val="00593BA6"/>
    <w:rsid w:val="005A22BB"/>
    <w:rsid w:val="005B4680"/>
    <w:rsid w:val="005B632D"/>
    <w:rsid w:val="005C3E64"/>
    <w:rsid w:val="005C5D00"/>
    <w:rsid w:val="005C608A"/>
    <w:rsid w:val="005D58EA"/>
    <w:rsid w:val="005F124A"/>
    <w:rsid w:val="005F23CF"/>
    <w:rsid w:val="00602B7C"/>
    <w:rsid w:val="00605260"/>
    <w:rsid w:val="00606B37"/>
    <w:rsid w:val="00610084"/>
    <w:rsid w:val="00616D88"/>
    <w:rsid w:val="00622104"/>
    <w:rsid w:val="0063543C"/>
    <w:rsid w:val="00635A62"/>
    <w:rsid w:val="00652AC0"/>
    <w:rsid w:val="00656B81"/>
    <w:rsid w:val="006650FE"/>
    <w:rsid w:val="00673E5A"/>
    <w:rsid w:val="00680514"/>
    <w:rsid w:val="006A10B5"/>
    <w:rsid w:val="006B0ABB"/>
    <w:rsid w:val="006B5E06"/>
    <w:rsid w:val="006D3146"/>
    <w:rsid w:val="006D3820"/>
    <w:rsid w:val="006E534F"/>
    <w:rsid w:val="006E6C9B"/>
    <w:rsid w:val="006F1B0A"/>
    <w:rsid w:val="0070524E"/>
    <w:rsid w:val="00707BB0"/>
    <w:rsid w:val="00712FAD"/>
    <w:rsid w:val="007179A4"/>
    <w:rsid w:val="00747795"/>
    <w:rsid w:val="007649F4"/>
    <w:rsid w:val="0076796A"/>
    <w:rsid w:val="00773D86"/>
    <w:rsid w:val="00786C69"/>
    <w:rsid w:val="007A0D27"/>
    <w:rsid w:val="007A449F"/>
    <w:rsid w:val="007C3262"/>
    <w:rsid w:val="007D469C"/>
    <w:rsid w:val="007F40A7"/>
    <w:rsid w:val="007F6E7E"/>
    <w:rsid w:val="008042AF"/>
    <w:rsid w:val="0083178C"/>
    <w:rsid w:val="00837325"/>
    <w:rsid w:val="00844EC8"/>
    <w:rsid w:val="00845BB2"/>
    <w:rsid w:val="00855FF2"/>
    <w:rsid w:val="00875318"/>
    <w:rsid w:val="00886294"/>
    <w:rsid w:val="008C6FC8"/>
    <w:rsid w:val="008D6EFE"/>
    <w:rsid w:val="008E0842"/>
    <w:rsid w:val="008E2644"/>
    <w:rsid w:val="008E5BDD"/>
    <w:rsid w:val="008F64A6"/>
    <w:rsid w:val="008F7F53"/>
    <w:rsid w:val="00921D2F"/>
    <w:rsid w:val="00926722"/>
    <w:rsid w:val="009305F2"/>
    <w:rsid w:val="00934A18"/>
    <w:rsid w:val="00941414"/>
    <w:rsid w:val="0096169A"/>
    <w:rsid w:val="0096291F"/>
    <w:rsid w:val="009732CB"/>
    <w:rsid w:val="00987329"/>
    <w:rsid w:val="009904D8"/>
    <w:rsid w:val="00992B12"/>
    <w:rsid w:val="00995A67"/>
    <w:rsid w:val="009A0416"/>
    <w:rsid w:val="009A0593"/>
    <w:rsid w:val="009C4112"/>
    <w:rsid w:val="009C4EFE"/>
    <w:rsid w:val="009D22BB"/>
    <w:rsid w:val="009D76E8"/>
    <w:rsid w:val="009E3605"/>
    <w:rsid w:val="009F03C7"/>
    <w:rsid w:val="009F1C30"/>
    <w:rsid w:val="009F4337"/>
    <w:rsid w:val="00A31534"/>
    <w:rsid w:val="00A45FB2"/>
    <w:rsid w:val="00A56A0B"/>
    <w:rsid w:val="00A56DD0"/>
    <w:rsid w:val="00A75129"/>
    <w:rsid w:val="00A77CBB"/>
    <w:rsid w:val="00A87628"/>
    <w:rsid w:val="00A93CF9"/>
    <w:rsid w:val="00A979BB"/>
    <w:rsid w:val="00AA01FA"/>
    <w:rsid w:val="00AA6671"/>
    <w:rsid w:val="00AC1D21"/>
    <w:rsid w:val="00AC31ED"/>
    <w:rsid w:val="00AC7E1E"/>
    <w:rsid w:val="00AD1618"/>
    <w:rsid w:val="00AD6B16"/>
    <w:rsid w:val="00AE3092"/>
    <w:rsid w:val="00AE30B0"/>
    <w:rsid w:val="00AE793E"/>
    <w:rsid w:val="00AF28ED"/>
    <w:rsid w:val="00AF2A16"/>
    <w:rsid w:val="00AF60C2"/>
    <w:rsid w:val="00B011F5"/>
    <w:rsid w:val="00B040E0"/>
    <w:rsid w:val="00B247F8"/>
    <w:rsid w:val="00B33A0C"/>
    <w:rsid w:val="00B37923"/>
    <w:rsid w:val="00B41125"/>
    <w:rsid w:val="00B6755E"/>
    <w:rsid w:val="00B71717"/>
    <w:rsid w:val="00B732EA"/>
    <w:rsid w:val="00B73775"/>
    <w:rsid w:val="00B83F7B"/>
    <w:rsid w:val="00B929A5"/>
    <w:rsid w:val="00B976C6"/>
    <w:rsid w:val="00BA6D35"/>
    <w:rsid w:val="00BE0954"/>
    <w:rsid w:val="00BE55F1"/>
    <w:rsid w:val="00BF201D"/>
    <w:rsid w:val="00C12B43"/>
    <w:rsid w:val="00C17A90"/>
    <w:rsid w:val="00C30BD4"/>
    <w:rsid w:val="00C4572D"/>
    <w:rsid w:val="00C779C0"/>
    <w:rsid w:val="00C81FAA"/>
    <w:rsid w:val="00C8754B"/>
    <w:rsid w:val="00C902BA"/>
    <w:rsid w:val="00C914CB"/>
    <w:rsid w:val="00C91B22"/>
    <w:rsid w:val="00CA3977"/>
    <w:rsid w:val="00CB4E0D"/>
    <w:rsid w:val="00CB52B5"/>
    <w:rsid w:val="00CC25BA"/>
    <w:rsid w:val="00CC2629"/>
    <w:rsid w:val="00CC584B"/>
    <w:rsid w:val="00CD5317"/>
    <w:rsid w:val="00CE51F6"/>
    <w:rsid w:val="00CE783A"/>
    <w:rsid w:val="00CF3D21"/>
    <w:rsid w:val="00D118A7"/>
    <w:rsid w:val="00D12EF7"/>
    <w:rsid w:val="00D32071"/>
    <w:rsid w:val="00D33628"/>
    <w:rsid w:val="00D34475"/>
    <w:rsid w:val="00D344FF"/>
    <w:rsid w:val="00D426A2"/>
    <w:rsid w:val="00D47617"/>
    <w:rsid w:val="00D674C0"/>
    <w:rsid w:val="00D73E44"/>
    <w:rsid w:val="00D75309"/>
    <w:rsid w:val="00D76992"/>
    <w:rsid w:val="00D915EE"/>
    <w:rsid w:val="00DA3C5E"/>
    <w:rsid w:val="00DA614F"/>
    <w:rsid w:val="00DB1781"/>
    <w:rsid w:val="00DE060D"/>
    <w:rsid w:val="00DE6482"/>
    <w:rsid w:val="00E02BAA"/>
    <w:rsid w:val="00E04C2A"/>
    <w:rsid w:val="00E12366"/>
    <w:rsid w:val="00E40F11"/>
    <w:rsid w:val="00E4194E"/>
    <w:rsid w:val="00E57749"/>
    <w:rsid w:val="00E72967"/>
    <w:rsid w:val="00E75FA2"/>
    <w:rsid w:val="00E762E3"/>
    <w:rsid w:val="00E765FE"/>
    <w:rsid w:val="00E849FC"/>
    <w:rsid w:val="00E85E04"/>
    <w:rsid w:val="00E92B0D"/>
    <w:rsid w:val="00EA26A3"/>
    <w:rsid w:val="00EA44F5"/>
    <w:rsid w:val="00EB3C5F"/>
    <w:rsid w:val="00EC6551"/>
    <w:rsid w:val="00EE1028"/>
    <w:rsid w:val="00EE55FB"/>
    <w:rsid w:val="00EE5ABF"/>
    <w:rsid w:val="00EF0BB2"/>
    <w:rsid w:val="00EF1B90"/>
    <w:rsid w:val="00EF3861"/>
    <w:rsid w:val="00F05BF6"/>
    <w:rsid w:val="00F07180"/>
    <w:rsid w:val="00F13B20"/>
    <w:rsid w:val="00F17483"/>
    <w:rsid w:val="00F221F7"/>
    <w:rsid w:val="00F33706"/>
    <w:rsid w:val="00F366B3"/>
    <w:rsid w:val="00F40AB9"/>
    <w:rsid w:val="00F435C1"/>
    <w:rsid w:val="00F4391B"/>
    <w:rsid w:val="00F52CEF"/>
    <w:rsid w:val="00F559CD"/>
    <w:rsid w:val="00F80B98"/>
    <w:rsid w:val="00F93795"/>
    <w:rsid w:val="00FB2109"/>
    <w:rsid w:val="00FB5015"/>
    <w:rsid w:val="00FC5C01"/>
    <w:rsid w:val="00FD1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B3890"/>
  <w15:chartTrackingRefBased/>
  <w15:docId w15:val="{6E83295E-5EB9-B54B-AA40-F6396D58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05FF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05F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05F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05FF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05F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05FF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05F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4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0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1072</Words>
  <Characters>61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liance Editor 2</dc:creator>
  <cp:keywords/>
  <dc:description/>
  <cp:lastModifiedBy>Microsoft Office User</cp:lastModifiedBy>
  <cp:revision>244</cp:revision>
  <dcterms:created xsi:type="dcterms:W3CDTF">2023-02-20T19:46:00Z</dcterms:created>
  <dcterms:modified xsi:type="dcterms:W3CDTF">2023-02-23T23:51:00Z</dcterms:modified>
</cp:coreProperties>
</file>